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4D059444" w14:textId="0B7E1690" w:rsidR="00994A3D" w:rsidRDefault="00654E8F" w:rsidP="0001436A">
      <w:pPr>
        <w:pStyle w:val="1"/>
        <w:rPr>
          <w:rFonts w:eastAsiaTheme="minorEastAsia" w:hint="eastAsia"/>
          <w:lang w:eastAsia="ko-KR"/>
        </w:rPr>
      </w:pPr>
      <w:r w:rsidRPr="00994A3D">
        <w:t>Supplementary Tables</w:t>
      </w:r>
    </w:p>
    <w:p w14:paraId="203AB51A" w14:textId="44CE7B34" w:rsidR="003478AE" w:rsidRPr="001819F9" w:rsidRDefault="003478AE" w:rsidP="003478AE">
      <w:pPr>
        <w:pStyle w:val="1"/>
        <w:numPr>
          <w:ilvl w:val="0"/>
          <w:numId w:val="0"/>
        </w:numPr>
        <w:rPr>
          <w:b w:val="0"/>
          <w:highlight w:val="white"/>
        </w:rPr>
      </w:pPr>
      <w:proofErr w:type="gramStart"/>
      <w:r w:rsidRPr="004436D8">
        <w:t xml:space="preserve">Supplementary </w:t>
      </w:r>
      <w:r w:rsidRPr="001819F9">
        <w:rPr>
          <w:highlight w:val="white"/>
        </w:rPr>
        <w:t xml:space="preserve">Table </w:t>
      </w:r>
      <w:r>
        <w:rPr>
          <w:rFonts w:eastAsiaTheme="minorEastAsia" w:hint="eastAsia"/>
          <w:highlight w:val="white"/>
          <w:lang w:eastAsia="ko-KR"/>
        </w:rPr>
        <w:t>1</w:t>
      </w:r>
      <w:r w:rsidRPr="001819F9">
        <w:rPr>
          <w:highlight w:val="white"/>
        </w:rPr>
        <w:t>.</w:t>
      </w:r>
      <w:proofErr w:type="gramEnd"/>
      <w:r w:rsidRPr="001819F9">
        <w:rPr>
          <w:highlight w:val="white"/>
        </w:rPr>
        <w:t xml:space="preserve"> </w:t>
      </w:r>
      <w:r>
        <w:rPr>
          <w:rFonts w:eastAsiaTheme="minorEastAsia" w:hint="eastAsia"/>
          <w:highlight w:val="white"/>
          <w:lang w:eastAsia="ko-KR"/>
        </w:rPr>
        <w:t>Differences of patient characteristics according to changes in pressure sore grad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87"/>
        <w:gridCol w:w="2012"/>
        <w:gridCol w:w="2012"/>
        <w:gridCol w:w="2012"/>
        <w:gridCol w:w="1662"/>
      </w:tblGrid>
      <w:tr w:rsidR="003478AE" w14:paraId="496DFEC0" w14:textId="77777777" w:rsidTr="00F434C3">
        <w:trPr>
          <w:trHeight w:val="20"/>
        </w:trPr>
        <w:tc>
          <w:tcPr>
            <w:tcW w:w="332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259C6" w14:textId="77777777" w:rsidR="003478AE" w:rsidRPr="0025188B" w:rsidRDefault="003478AE" w:rsidP="00F434C3">
            <w:pPr>
              <w:spacing w:line="360" w:lineRule="auto"/>
            </w:pPr>
          </w:p>
        </w:tc>
        <w:tc>
          <w:tcPr>
            <w:tcW w:w="25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7AC4AB" w14:textId="77777777" w:rsidR="003478AE" w:rsidRPr="00726080" w:rsidRDefault="003478AE" w:rsidP="00F434C3">
            <w:pPr>
              <w:spacing w:line="360" w:lineRule="auto"/>
              <w:jc w:val="center"/>
            </w:pPr>
            <w:r>
              <w:t>Sore improvement</w:t>
            </w:r>
            <w:r w:rsidRPr="00726080">
              <w:t xml:space="preserve"> (n=25)</w:t>
            </w:r>
          </w:p>
        </w:tc>
        <w:tc>
          <w:tcPr>
            <w:tcW w:w="25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D78F63" w14:textId="77777777" w:rsidR="003478AE" w:rsidRPr="00726080" w:rsidRDefault="003478AE" w:rsidP="00F434C3">
            <w:pPr>
              <w:spacing w:line="360" w:lineRule="auto"/>
              <w:jc w:val="center"/>
            </w:pPr>
            <w:r>
              <w:t>No change</w:t>
            </w:r>
            <w:r w:rsidRPr="00726080">
              <w:t xml:space="preserve"> (n=697)</w:t>
            </w:r>
          </w:p>
        </w:tc>
        <w:tc>
          <w:tcPr>
            <w:tcW w:w="25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A4BCC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t>Sore aggravation</w:t>
            </w:r>
            <w:r w:rsidRPr="00726080">
              <w:t xml:space="preserve"> (n=70)</w:t>
            </w:r>
          </w:p>
        </w:tc>
        <w:tc>
          <w:tcPr>
            <w:tcW w:w="259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14:paraId="05EBFDA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726080">
              <w:rPr>
                <w:i/>
              </w:rPr>
              <w:t>P value</w:t>
            </w:r>
          </w:p>
        </w:tc>
      </w:tr>
      <w:tr w:rsidR="003478AE" w14:paraId="229133FB" w14:textId="77777777" w:rsidTr="00F434C3">
        <w:trPr>
          <w:trHeight w:val="20"/>
        </w:trPr>
        <w:tc>
          <w:tcPr>
            <w:tcW w:w="3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D2EFDB" w14:textId="77777777" w:rsidR="003478AE" w:rsidRPr="004436D8" w:rsidRDefault="003478AE" w:rsidP="00F434C3">
            <w:pPr>
              <w:spacing w:line="360" w:lineRule="auto"/>
            </w:pPr>
            <w:r w:rsidRPr="004436D8">
              <w:t>Age (mean)</w:t>
            </w:r>
          </w:p>
        </w:tc>
        <w:tc>
          <w:tcPr>
            <w:tcW w:w="25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871D0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74.00±15.11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2F67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71.70±13.04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59B5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70.61±14.63</w:t>
            </w:r>
          </w:p>
        </w:tc>
        <w:tc>
          <w:tcPr>
            <w:tcW w:w="2593" w:type="dxa"/>
            <w:vAlign w:val="center"/>
          </w:tcPr>
          <w:p w14:paraId="6454C18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544</w:t>
            </w:r>
          </w:p>
        </w:tc>
      </w:tr>
      <w:tr w:rsidR="003478AE" w14:paraId="7D378BA3" w14:textId="77777777" w:rsidTr="00F434C3">
        <w:trPr>
          <w:trHeight w:val="20"/>
        </w:trPr>
        <w:tc>
          <w:tcPr>
            <w:tcW w:w="3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83F927" w14:textId="77777777" w:rsidR="003478AE" w:rsidRPr="004436D8" w:rsidRDefault="003478AE" w:rsidP="00F434C3">
            <w:pPr>
              <w:spacing w:line="360" w:lineRule="auto"/>
            </w:pPr>
            <w:r w:rsidRPr="004436D8">
              <w:t>Sex (male)</w:t>
            </w:r>
          </w:p>
        </w:tc>
        <w:tc>
          <w:tcPr>
            <w:tcW w:w="25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A2642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3 (52.0)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A8AB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24 (60.8)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C7848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6 (65.7)</w:t>
            </w:r>
          </w:p>
        </w:tc>
        <w:tc>
          <w:tcPr>
            <w:tcW w:w="2593" w:type="dxa"/>
            <w:vAlign w:val="center"/>
          </w:tcPr>
          <w:p w14:paraId="33346C9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469</w:t>
            </w:r>
          </w:p>
        </w:tc>
      </w:tr>
      <w:tr w:rsidR="003478AE" w14:paraId="0172B699" w14:textId="77777777" w:rsidTr="00F434C3">
        <w:trPr>
          <w:trHeight w:val="20"/>
        </w:trPr>
        <w:tc>
          <w:tcPr>
            <w:tcW w:w="3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F4ECCA" w14:textId="77777777" w:rsidR="003478AE" w:rsidRPr="004436D8" w:rsidRDefault="003478AE" w:rsidP="00F434C3">
            <w:pPr>
              <w:spacing w:line="360" w:lineRule="auto"/>
            </w:pPr>
            <w:r w:rsidRPr="004436D8">
              <w:t>Height</w:t>
            </w:r>
          </w:p>
        </w:tc>
        <w:tc>
          <w:tcPr>
            <w:tcW w:w="25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CF5E6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63.36±10.61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23D5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63.92±8.79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5802B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65.35±8.31</w:t>
            </w:r>
          </w:p>
        </w:tc>
        <w:tc>
          <w:tcPr>
            <w:tcW w:w="2593" w:type="dxa"/>
            <w:vAlign w:val="center"/>
          </w:tcPr>
          <w:p w14:paraId="156C93E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410</w:t>
            </w:r>
          </w:p>
        </w:tc>
      </w:tr>
      <w:tr w:rsidR="003478AE" w14:paraId="35C56279" w14:textId="77777777" w:rsidTr="00F434C3">
        <w:trPr>
          <w:trHeight w:val="20"/>
        </w:trPr>
        <w:tc>
          <w:tcPr>
            <w:tcW w:w="3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3CF78" w14:textId="77777777" w:rsidR="003478AE" w:rsidRPr="004436D8" w:rsidRDefault="003478AE" w:rsidP="00F434C3">
            <w:pPr>
              <w:spacing w:line="360" w:lineRule="auto"/>
            </w:pPr>
            <w:r w:rsidRPr="004436D8">
              <w:t>Weight</w:t>
            </w:r>
          </w:p>
        </w:tc>
        <w:tc>
          <w:tcPr>
            <w:tcW w:w="25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AF7CC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60.88±9.75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1443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59.21±12.72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F2877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64.61±11.46</w:t>
            </w:r>
          </w:p>
        </w:tc>
        <w:tc>
          <w:tcPr>
            <w:tcW w:w="2593" w:type="dxa"/>
            <w:vAlign w:val="center"/>
          </w:tcPr>
          <w:p w14:paraId="43447EE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003</w:t>
            </w:r>
          </w:p>
        </w:tc>
      </w:tr>
      <w:tr w:rsidR="003478AE" w14:paraId="7511CC13" w14:textId="77777777" w:rsidTr="00F434C3">
        <w:trPr>
          <w:trHeight w:val="20"/>
        </w:trPr>
        <w:tc>
          <w:tcPr>
            <w:tcW w:w="33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5F8DC7" w14:textId="77777777" w:rsidR="003478AE" w:rsidRPr="004436D8" w:rsidRDefault="003478AE" w:rsidP="00F434C3">
            <w:pPr>
              <w:spacing w:line="360" w:lineRule="auto"/>
            </w:pPr>
            <w:r w:rsidRPr="004436D8">
              <w:t>BMI</w:t>
            </w:r>
          </w:p>
        </w:tc>
        <w:tc>
          <w:tcPr>
            <w:tcW w:w="259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EF29F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22.80±2.98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E83D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1.94±3.88</w:t>
            </w:r>
          </w:p>
        </w:tc>
        <w:tc>
          <w:tcPr>
            <w:tcW w:w="259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3E2C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3.59±3.61</w:t>
            </w:r>
          </w:p>
        </w:tc>
        <w:tc>
          <w:tcPr>
            <w:tcW w:w="2593" w:type="dxa"/>
            <w:vAlign w:val="center"/>
          </w:tcPr>
          <w:p w14:paraId="3C2F13A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002</w:t>
            </w:r>
          </w:p>
        </w:tc>
      </w:tr>
      <w:tr w:rsidR="003478AE" w14:paraId="25C5C4BC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CEF002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Department</w:t>
            </w:r>
            <w:r w:rsidRPr="004436D8">
              <w:t xml:space="preserve"> 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A675A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BAD61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F7393B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1DA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</w:tr>
      <w:tr w:rsidR="003478AE" w14:paraId="536250AF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92049" w14:textId="77777777" w:rsidR="003478AE" w:rsidRPr="004436D8" w:rsidRDefault="003478AE" w:rsidP="003478AE">
            <w:pPr>
              <w:spacing w:line="360" w:lineRule="auto"/>
              <w:ind w:firstLineChars="100" w:firstLine="240"/>
            </w:pPr>
            <w:r w:rsidRPr="004436D8">
              <w:rPr>
                <w:rFonts w:hint="eastAsia"/>
              </w:rPr>
              <w:t>Surger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86F00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2 (48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7551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70 (38.7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7A05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0 (57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9BF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009</w:t>
            </w:r>
          </w:p>
        </w:tc>
      </w:tr>
      <w:tr w:rsidR="003478AE" w14:paraId="54D81D27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E305F" w14:textId="707277F9" w:rsidR="003478AE" w:rsidRPr="004436D8" w:rsidRDefault="003478AE" w:rsidP="003478AE">
            <w:pPr>
              <w:spacing w:line="360" w:lineRule="auto"/>
              <w:ind w:firstLineChars="100" w:firstLine="240"/>
            </w:pPr>
            <w:r w:rsidRPr="004436D8">
              <w:rPr>
                <w:rFonts w:hint="eastAsia"/>
              </w:rPr>
              <w:t>Internal medicin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2B4C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3 (5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F2C4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27 (61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1CF9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0 (42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D2F7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</w:tr>
      <w:tr w:rsidR="003478AE" w14:paraId="58535F3D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34FB1" w14:textId="40594CB0" w:rsidR="003478AE" w:rsidRPr="004436D8" w:rsidRDefault="003478AE" w:rsidP="00F434C3">
            <w:pPr>
              <w:spacing w:line="360" w:lineRule="auto"/>
            </w:pPr>
            <w:r w:rsidRPr="004436D8">
              <w:t xml:space="preserve"> </w:t>
            </w:r>
            <w:r>
              <w:rPr>
                <w:rFonts w:hint="eastAsia"/>
                <w:lang w:eastAsia="ko-KR"/>
              </w:rPr>
              <w:t xml:space="preserve"> </w:t>
            </w:r>
            <w:r w:rsidRPr="004436D8">
              <w:t xml:space="preserve"> </w:t>
            </w:r>
            <w:r w:rsidRPr="004436D8">
              <w:rPr>
                <w:rFonts w:hint="eastAsia"/>
              </w:rPr>
              <w:t>Non-neuro*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4E9B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6 (64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6854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96 (56.8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A3819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8 (54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977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702</w:t>
            </w:r>
          </w:p>
        </w:tc>
      </w:tr>
      <w:tr w:rsidR="003478AE" w14:paraId="46BE67A6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99648" w14:textId="77777777" w:rsidR="003478AE" w:rsidRPr="004436D8" w:rsidRDefault="003478AE" w:rsidP="00F434C3">
            <w:pPr>
              <w:spacing w:line="360" w:lineRule="auto"/>
            </w:pPr>
            <w:r w:rsidRPr="004436D8">
              <w:lastRenderedPageBreak/>
              <w:t xml:space="preserve">  </w:t>
            </w:r>
            <w:r w:rsidRPr="004436D8">
              <w:rPr>
                <w:rFonts w:hint="eastAsia"/>
              </w:rPr>
              <w:t>Neuro*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709F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9 (36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54ED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01 (43.2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DBA31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2 (45.7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97F5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</w:tr>
      <w:tr w:rsidR="003478AE" w14:paraId="06B907B2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B1663" w14:textId="77777777" w:rsidR="003478AE" w:rsidRPr="004436D8" w:rsidRDefault="003478AE" w:rsidP="00F434C3">
            <w:pPr>
              <w:spacing w:line="360" w:lineRule="auto"/>
            </w:pPr>
            <w:r w:rsidRPr="004436D8">
              <w:t>Low albumin</w:t>
            </w:r>
            <w:r w:rsidRPr="004436D8">
              <w:rPr>
                <w:rFonts w:hint="eastAsia"/>
              </w:rPr>
              <w:t>**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6879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9 (36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C8B7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09 (44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F2561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6 (37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C93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383</w:t>
            </w:r>
          </w:p>
        </w:tc>
      </w:tr>
      <w:tr w:rsidR="003478AE" w14:paraId="28242549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8DA70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EN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09E17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 xml:space="preserve">10 </w:t>
            </w:r>
            <w:r w:rsidRPr="00726080">
              <w:t>(4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DBEA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71 (38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58945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4 (34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AED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744</w:t>
            </w:r>
          </w:p>
        </w:tc>
      </w:tr>
      <w:tr w:rsidR="003478AE" w14:paraId="37E4F725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72290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PN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594E7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3 (5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E2A4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99 (57.2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9914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0 (57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51A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73</w:t>
            </w:r>
          </w:p>
        </w:tc>
      </w:tr>
      <w:tr w:rsidR="003478AE" w14:paraId="7C287780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A211A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Spontaneous feed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4DA67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3 (1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B9A3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87 (12.5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978F3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7 (1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E29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33</w:t>
            </w:r>
          </w:p>
        </w:tc>
      </w:tr>
      <w:tr w:rsidR="003478AE" w14:paraId="69F81889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D5ADE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NPO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3C9BE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3 (5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F68B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56 (51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14DD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8 (54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4C3C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75</w:t>
            </w:r>
          </w:p>
        </w:tc>
      </w:tr>
      <w:tr w:rsidR="003478AE" w14:paraId="0B217AD6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23F25" w14:textId="77777777" w:rsidR="003478AE" w:rsidRPr="004436D8" w:rsidRDefault="003478AE" w:rsidP="00F434C3">
            <w:pPr>
              <w:spacing w:line="360" w:lineRule="auto"/>
            </w:pPr>
            <w:proofErr w:type="spellStart"/>
            <w:r w:rsidRPr="004436D8">
              <w:t>Ascite</w:t>
            </w:r>
            <w:proofErr w:type="spellEnd"/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CD668D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E40FA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 (0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9711A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 (2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E0D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002</w:t>
            </w:r>
          </w:p>
        </w:tc>
      </w:tr>
      <w:tr w:rsidR="003478AE" w14:paraId="282B4B7B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20D1B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Edem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6D827A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 (4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3489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4 (6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5245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 (4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389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722</w:t>
            </w:r>
          </w:p>
        </w:tc>
      </w:tr>
      <w:tr w:rsidR="003478AE" w14:paraId="3856349D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B77DD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Jaundic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22C62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D6FE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 (0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C16D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08FA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72</w:t>
            </w:r>
          </w:p>
        </w:tc>
      </w:tr>
      <w:tr w:rsidR="003478AE" w14:paraId="5FB45868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D440C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Dialysi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87879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 (4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273F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7 (3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721B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6 (8.6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688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181</w:t>
            </w:r>
          </w:p>
        </w:tc>
      </w:tr>
      <w:tr w:rsidR="003478AE" w14:paraId="12756C25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08080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Bad appetit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E6580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2 (8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89F6A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69 (9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87D0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6 (8.6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2F0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98</w:t>
            </w:r>
          </w:p>
        </w:tc>
      </w:tr>
      <w:tr w:rsidR="003478AE" w14:paraId="79351C59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29584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Difficulty chew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ECD21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9 (36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0659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53 (36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5722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7 (38.6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9DD8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30</w:t>
            </w:r>
          </w:p>
        </w:tc>
      </w:tr>
      <w:tr w:rsidR="003478AE" w14:paraId="14ADDBF3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D7008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Difficulty swallow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F936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8 (3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6047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99 (28.6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56E31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2 (31.4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36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29</w:t>
            </w:r>
          </w:p>
        </w:tc>
      </w:tr>
      <w:tr w:rsidR="003478AE" w14:paraId="383D66FD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BB179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lastRenderedPageBreak/>
              <w:t>Diarrhea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3451A3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CBC9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 (1.6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4C000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 (2.9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696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584</w:t>
            </w:r>
          </w:p>
        </w:tc>
      </w:tr>
      <w:tr w:rsidR="003478AE" w14:paraId="43B7E3FE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4D832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Constipation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6D04E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2078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 (0.3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7423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 (0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546E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72</w:t>
            </w:r>
          </w:p>
        </w:tc>
      </w:tr>
      <w:tr w:rsidR="003478AE" w14:paraId="785A3B8A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24D8F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ICU treatment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28F6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3 (1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E402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28 (32.7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10FB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9 (55.7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7B4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&lt;0.001</w:t>
            </w:r>
          </w:p>
        </w:tc>
      </w:tr>
      <w:tr w:rsidR="003478AE" w14:paraId="2CD13A2C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AB1ACA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APACHE II score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F8264" w14:textId="77777777" w:rsidR="003478AE" w:rsidRPr="00726080" w:rsidRDefault="003478AE" w:rsidP="00F434C3">
            <w:pPr>
              <w:spacing w:line="360" w:lineRule="auto"/>
              <w:jc w:val="center"/>
            </w:pPr>
            <w:r w:rsidRPr="004436D8">
              <w:t>18.50±0.7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9E2F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4.59±7.9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5C14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2.70±7.3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9191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330</w:t>
            </w:r>
          </w:p>
        </w:tc>
      </w:tr>
      <w:tr w:rsidR="003478AE" w14:paraId="306C6F34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1834C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L</w:t>
            </w:r>
            <w:r w:rsidRPr="004436D8">
              <w:t>ength of ICU stay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6E83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6.33±5.6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7EF6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4.30±20.2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7552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1.82±36.8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594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142</w:t>
            </w:r>
          </w:p>
        </w:tc>
      </w:tr>
      <w:tr w:rsidR="003478AE" w14:paraId="57312D2D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2EE23" w14:textId="77777777" w:rsidR="003478AE" w:rsidRPr="00726080" w:rsidRDefault="003478AE" w:rsidP="00F434C3">
            <w:pPr>
              <w:spacing w:line="360" w:lineRule="auto"/>
            </w:pPr>
            <w:r w:rsidRPr="004436D8">
              <w:t>Average number of weeks to reach</w:t>
            </w:r>
            <w:r w:rsidRPr="004436D8">
              <w:rPr>
                <w:rFonts w:hint="eastAsia"/>
              </w:rPr>
              <w:t xml:space="preserve"> the</w:t>
            </w:r>
            <w:r w:rsidRPr="00001F6E">
              <w:t xml:space="preserve"> target calorie</w:t>
            </w:r>
            <w:r>
              <w:t>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6A32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.50±0.8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E2BB1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.60±1.7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F104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.19±2.2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1C2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220</w:t>
            </w:r>
          </w:p>
        </w:tc>
      </w:tr>
      <w:tr w:rsidR="003478AE" w14:paraId="7BD1E9EB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EF59C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Amounts of improved calorie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41287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9.67±43.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AC31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0.36±31.7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BED8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9.62±35.0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29A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357</w:t>
            </w:r>
          </w:p>
        </w:tc>
      </w:tr>
      <w:tr w:rsidR="003478AE" w14:paraId="11B7BD03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7DF0C" w14:textId="77777777" w:rsidR="003478AE" w:rsidRPr="004436D8" w:rsidRDefault="003478AE" w:rsidP="00F434C3">
            <w:pPr>
              <w:spacing w:line="360" w:lineRule="auto"/>
            </w:pPr>
            <w:r w:rsidRPr="004436D8">
              <w:rPr>
                <w:rFonts w:hint="eastAsia"/>
              </w:rPr>
              <w:t>Physicians received NST trainin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4A0C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8 (32.0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9E9A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89 (27.1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A6B92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2 (31.4)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4AE3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659</w:t>
            </w:r>
          </w:p>
        </w:tc>
      </w:tr>
      <w:tr w:rsidR="003478AE" w14:paraId="1BF92912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AC7B3" w14:textId="77777777" w:rsidR="003478AE" w:rsidRPr="004436D8" w:rsidRDefault="003478AE" w:rsidP="00F434C3">
            <w:pPr>
              <w:spacing w:line="360" w:lineRule="auto"/>
            </w:pPr>
            <w:r w:rsidRPr="004436D8">
              <w:t>Laboratory findings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BECED" w14:textId="77777777" w:rsidR="003478AE" w:rsidRPr="004436D8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2D2433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2AC24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C555" w14:textId="77777777" w:rsidR="003478AE" w:rsidRPr="00726080" w:rsidRDefault="003478AE" w:rsidP="00F434C3">
            <w:pPr>
              <w:spacing w:line="360" w:lineRule="auto"/>
              <w:jc w:val="center"/>
            </w:pPr>
          </w:p>
        </w:tc>
      </w:tr>
      <w:tr w:rsidR="003478AE" w14:paraId="417AEBFF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94D30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WBC</w:t>
            </w:r>
            <w:r w:rsidRPr="004436D8">
              <w:rPr>
                <w:rFonts w:hint="eastAsia"/>
              </w:rPr>
              <w:t xml:space="preserve"> (10^3/</w:t>
            </w:r>
            <w:r w:rsidRPr="007F52C0">
              <w:rPr>
                <w:rFonts w:hint="eastAsia"/>
              </w:rPr>
              <w:t>㎕</w:t>
            </w:r>
            <w:r w:rsidRPr="007F52C0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3066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.74±5.1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865D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.26±5.6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7E88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2.00±5.7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18EA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547</w:t>
            </w:r>
          </w:p>
        </w:tc>
      </w:tr>
      <w:tr w:rsidR="003478AE" w14:paraId="19B52D22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C601E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</w:t>
            </w:r>
            <w:proofErr w:type="spellStart"/>
            <w:r w:rsidRPr="004436D8">
              <w:t>Hb</w:t>
            </w:r>
            <w:proofErr w:type="spellEnd"/>
            <w:r w:rsidRPr="004436D8">
              <w:rPr>
                <w:rFonts w:hint="eastAsia"/>
              </w:rPr>
              <w:t xml:space="preserve"> </w:t>
            </w:r>
            <w:r w:rsidRPr="004436D8">
              <w:t>(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278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.10±2.0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85A1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.52±2.1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47F6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.15±2.3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F0A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260</w:t>
            </w:r>
          </w:p>
        </w:tc>
      </w:tr>
      <w:tr w:rsidR="003478AE" w14:paraId="68D242D9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12B92" w14:textId="77777777" w:rsidR="003478AE" w:rsidRPr="00263BAE" w:rsidRDefault="003478AE" w:rsidP="00F434C3">
            <w:pPr>
              <w:spacing w:line="360" w:lineRule="auto"/>
            </w:pPr>
            <w:r w:rsidRPr="004436D8">
              <w:lastRenderedPageBreak/>
              <w:t xml:space="preserve">  N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15F0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39.75±5.3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8357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39.62±6.6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8C5F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40.87±8.3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62F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336</w:t>
            </w:r>
          </w:p>
        </w:tc>
      </w:tr>
      <w:tr w:rsidR="003478AE" w14:paraId="5D77226F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B6ED9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K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869D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58±0.7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2978E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67±0.6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D130E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68±0.6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CC3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750</w:t>
            </w:r>
          </w:p>
        </w:tc>
      </w:tr>
      <w:tr w:rsidR="003478AE" w14:paraId="5FDD93EB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0EEF7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C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C502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4.08±4.6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A9FA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4.37±6.9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FBED8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5.23±7.9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841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600</w:t>
            </w:r>
          </w:p>
        </w:tc>
      </w:tr>
      <w:tr w:rsidR="003478AE" w14:paraId="0FFE0950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08579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C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D4A6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8.07±0.5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6C03E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7.97±0.6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F388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8.13±0.7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152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477</w:t>
            </w:r>
          </w:p>
        </w:tc>
      </w:tr>
      <w:tr w:rsidR="003478AE" w14:paraId="7588651F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7EAC0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Mg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936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.10±0.3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E5A7F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.13±0.6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9BA2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.15±0.3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051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42</w:t>
            </w:r>
          </w:p>
        </w:tc>
      </w:tr>
      <w:tr w:rsidR="003478AE" w14:paraId="4EA11668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C5CB0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C7A2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43±1.2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7A03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.94±1.2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AE4C2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11±2.4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9A7A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494</w:t>
            </w:r>
          </w:p>
        </w:tc>
      </w:tr>
      <w:tr w:rsidR="003478AE" w14:paraId="4BAAD4E2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576B1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AL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70EC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0.90±15.2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F0E7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0.03±101.3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B803D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42.48±152.3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3922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664</w:t>
            </w:r>
          </w:p>
        </w:tc>
      </w:tr>
      <w:tr w:rsidR="003478AE" w14:paraId="2F8087ED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5BF76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AS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EF82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3.94±18.6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027B0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56.71±156.3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6C8B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68.34±247.7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A9A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667</w:t>
            </w:r>
          </w:p>
        </w:tc>
      </w:tr>
      <w:tr w:rsidR="003478AE" w14:paraId="3E0E4A92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B5168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Glu</w:t>
            </w:r>
            <w:r w:rsidRPr="004436D8">
              <w:rPr>
                <w:rFonts w:hint="eastAsia"/>
              </w:rPr>
              <w:t xml:space="preserve">cose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EF97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8.82±53.40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53FA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36.99±68.1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7689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54.93±84.0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60C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046</w:t>
            </w:r>
          </w:p>
        </w:tc>
      </w:tr>
      <w:tr w:rsidR="003478AE" w14:paraId="42D7906B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F972F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Albumi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7BF3E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15±0.5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2066D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13±0.53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64496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3.12±0.45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F95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67</w:t>
            </w:r>
          </w:p>
        </w:tc>
      </w:tr>
      <w:tr w:rsidR="003478AE" w14:paraId="1B7DFEC3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CC1E7A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Cholestero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BA24B5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46.69±56.98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F0D4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33.48±46.3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DD26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20.92±40.82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C9A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134</w:t>
            </w:r>
          </w:p>
        </w:tc>
      </w:tr>
      <w:tr w:rsidR="003478AE" w14:paraId="007305FF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33251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T</w:t>
            </w:r>
            <w:r w:rsidRPr="004436D8">
              <w:rPr>
                <w:rFonts w:hint="eastAsia"/>
              </w:rPr>
              <w:t xml:space="preserve">riglyceride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E1F19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3.25±65.2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BDB78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11.76±76.8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F7F2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9.58±77.17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F9D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82</w:t>
            </w:r>
          </w:p>
        </w:tc>
      </w:tr>
      <w:tr w:rsidR="003478AE" w14:paraId="1298DB08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9C228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CR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A4D0E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7.00±5.3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ACCD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9.53±8.8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0CA7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0.53±8.21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31A6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251</w:t>
            </w:r>
          </w:p>
        </w:tc>
      </w:tr>
      <w:tr w:rsidR="003478AE" w14:paraId="18F1762A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176DE5" w14:textId="77777777" w:rsidR="003478AE" w:rsidRPr="00263BAE" w:rsidRDefault="003478AE" w:rsidP="00F434C3">
            <w:pPr>
              <w:spacing w:line="360" w:lineRule="auto"/>
            </w:pPr>
            <w:r w:rsidRPr="004436D8">
              <w:lastRenderedPageBreak/>
              <w:t xml:space="preserve">  BU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DF8F34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4.33±16.96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85B3C0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4.95±17.19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DC23C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25.21±14.84</w:t>
            </w: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70C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76</w:t>
            </w:r>
          </w:p>
        </w:tc>
      </w:tr>
      <w:tr w:rsidR="003478AE" w14:paraId="475BE973" w14:textId="77777777" w:rsidTr="00F434C3">
        <w:trPr>
          <w:trHeight w:val="20"/>
        </w:trPr>
        <w:tc>
          <w:tcPr>
            <w:tcW w:w="3326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EEF3F" w14:textId="77777777" w:rsidR="003478AE" w:rsidRPr="00263BAE" w:rsidRDefault="003478AE" w:rsidP="00F434C3">
            <w:pPr>
              <w:spacing w:line="360" w:lineRule="auto"/>
            </w:pPr>
            <w:r w:rsidRPr="004436D8">
              <w:t xml:space="preserve">  Cr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</w:t>
            </w:r>
            <w:proofErr w:type="spellStart"/>
            <w:r w:rsidRPr="004436D8">
              <w:t>dL</w:t>
            </w:r>
            <w:proofErr w:type="spellEnd"/>
            <w:r w:rsidRPr="004436D8">
              <w:t>)</w:t>
            </w:r>
          </w:p>
        </w:tc>
        <w:tc>
          <w:tcPr>
            <w:tcW w:w="2592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CEA07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99±1.04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AD37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.02±1.09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FE45B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1.09±1.01</w:t>
            </w:r>
          </w:p>
        </w:tc>
        <w:tc>
          <w:tcPr>
            <w:tcW w:w="259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BA86C9F" w14:textId="77777777" w:rsidR="003478AE" w:rsidRPr="001819F9" w:rsidRDefault="003478AE" w:rsidP="00F434C3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726080">
              <w:t>0.880</w:t>
            </w:r>
          </w:p>
        </w:tc>
      </w:tr>
    </w:tbl>
    <w:p w14:paraId="2C17CAE1" w14:textId="77777777" w:rsidR="003478AE" w:rsidRDefault="003478AE" w:rsidP="003478AE">
      <w:pPr>
        <w:pStyle w:val="1"/>
        <w:numPr>
          <w:ilvl w:val="0"/>
          <w:numId w:val="0"/>
        </w:numPr>
      </w:pPr>
      <w:r w:rsidRPr="001819F9">
        <w:t xml:space="preserve">Values are the number of patients (%) or </w:t>
      </w:r>
      <w:proofErr w:type="spellStart"/>
      <w:r w:rsidRPr="001819F9">
        <w:t>mean±standard</w:t>
      </w:r>
      <w:proofErr w:type="spellEnd"/>
      <w:r w:rsidRPr="001819F9">
        <w:t xml:space="preserve"> deviation unless otherwise indicated. *Neuro = Neurology and Neurosurgery, Non-neuro = other departments, **Low albumin = serum albumin </w:t>
      </w:r>
      <w:r w:rsidRPr="001819F9">
        <w:rPr>
          <w:rFonts w:hint="eastAsia"/>
        </w:rPr>
        <w:t>≤</w:t>
      </w:r>
      <w:r w:rsidRPr="001819F9">
        <w:t>3.0 g/</w:t>
      </w:r>
      <w:proofErr w:type="spellStart"/>
      <w:r w:rsidRPr="001819F9">
        <w:t>dL</w:t>
      </w:r>
      <w:proofErr w:type="spellEnd"/>
      <w:r w:rsidRPr="001819F9">
        <w:t xml:space="preserve">; BMI= body mass index, EN= enteral nutrition, PN= parenteral nutrition, NPO= nil per </w:t>
      </w:r>
      <w:proofErr w:type="spellStart"/>
      <w:r w:rsidRPr="001819F9">
        <w:t>os</w:t>
      </w:r>
      <w:proofErr w:type="spellEnd"/>
      <w:r w:rsidRPr="001819F9">
        <w:t xml:space="preserve"> or nothing by mouth, ICU= intensive care unit, APACHE II= acute physiology and chronic health evaluation II, NST= nutrition support team, WBC= White blood cell, </w:t>
      </w:r>
      <w:proofErr w:type="spellStart"/>
      <w:r w:rsidRPr="001819F9">
        <w:t>Hb</w:t>
      </w:r>
      <w:proofErr w:type="spellEnd"/>
      <w:r w:rsidRPr="001819F9">
        <w:t>=hemoglobin, CRP= C-reactive protein, BUN= Blood urea nitrogen, Cr=creatinine.</w:t>
      </w:r>
    </w:p>
    <w:p w14:paraId="2969624F" w14:textId="77777777" w:rsidR="003478AE" w:rsidRPr="003478AE" w:rsidRDefault="003478AE" w:rsidP="003478AE">
      <w:pPr>
        <w:rPr>
          <w:lang w:eastAsia="ko-KR"/>
        </w:rPr>
      </w:pPr>
    </w:p>
    <w:p w14:paraId="3B639FD1" w14:textId="07C2D2AF" w:rsidR="00D37C21" w:rsidRPr="001819F9" w:rsidRDefault="00D37C21" w:rsidP="007B3CFF">
      <w:pPr>
        <w:pStyle w:val="1"/>
        <w:rPr>
          <w:sz w:val="20"/>
        </w:rPr>
      </w:pPr>
      <w:proofErr w:type="gramStart"/>
      <w:r w:rsidRPr="004436D8">
        <w:t>Sup</w:t>
      </w:r>
      <w:r w:rsidRPr="004436D8">
        <w:rPr>
          <w:rFonts w:hint="eastAsia"/>
        </w:rPr>
        <w:t>plementary</w:t>
      </w:r>
      <w:r w:rsidRPr="004436D8">
        <w:t xml:space="preserve"> </w:t>
      </w:r>
      <w:r w:rsidRPr="004436D8">
        <w:rPr>
          <w:highlight w:val="white"/>
        </w:rPr>
        <w:t xml:space="preserve">Table </w:t>
      </w:r>
      <w:r w:rsidR="003478AE">
        <w:rPr>
          <w:rFonts w:eastAsiaTheme="minorEastAsia" w:hint="eastAsia"/>
          <w:highlight w:val="white"/>
          <w:lang w:eastAsia="ko-KR"/>
        </w:rPr>
        <w:t>2</w:t>
      </w:r>
      <w:r w:rsidRPr="004436D8">
        <w:rPr>
          <w:highlight w:val="white"/>
        </w:rPr>
        <w:t>.</w:t>
      </w:r>
      <w:proofErr w:type="gramEnd"/>
      <w:r w:rsidRPr="004436D8">
        <w:rPr>
          <w:highlight w:val="white"/>
        </w:rPr>
        <w:t xml:space="preserve"> </w:t>
      </w:r>
      <w:r w:rsidR="007B3CFF">
        <w:rPr>
          <w:rFonts w:eastAsiaTheme="minorEastAsia" w:hint="eastAsia"/>
          <w:lang w:eastAsia="ko-KR"/>
        </w:rPr>
        <w:t xml:space="preserve"> </w:t>
      </w:r>
      <w:r w:rsidR="007B3CFF" w:rsidRPr="007B3CFF">
        <w:t xml:space="preserve">Differences of patient characteristics </w:t>
      </w:r>
      <w:r w:rsidR="007B3CFF">
        <w:rPr>
          <w:rFonts w:eastAsiaTheme="minorEastAsia" w:hint="eastAsia"/>
          <w:lang w:eastAsia="ko-KR"/>
        </w:rPr>
        <w:t>according to s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6"/>
        <w:gridCol w:w="2445"/>
        <w:gridCol w:w="2445"/>
        <w:gridCol w:w="2191"/>
      </w:tblGrid>
      <w:tr w:rsidR="00D37C21" w14:paraId="4B75BEFB" w14:textId="77777777" w:rsidTr="001819F9">
        <w:trPr>
          <w:trHeight w:val="20"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6E851" w14:textId="77777777" w:rsidR="00D37C21" w:rsidRPr="002D6D1E" w:rsidRDefault="00D37C21" w:rsidP="0029522B">
            <w:pPr>
              <w:spacing w:line="360" w:lineRule="auto"/>
            </w:pP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3B71FF" w14:textId="77777777" w:rsidR="00D37C21" w:rsidRPr="002D6D1E" w:rsidRDefault="00D37C21" w:rsidP="0029522B">
            <w:pPr>
              <w:spacing w:line="360" w:lineRule="auto"/>
              <w:jc w:val="center"/>
            </w:pPr>
            <w:r>
              <w:t>M</w:t>
            </w:r>
            <w:r w:rsidRPr="002D6D1E">
              <w:t>ale (n=716)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91262B" w14:textId="77777777" w:rsidR="00D37C21" w:rsidRPr="002D6D1E" w:rsidRDefault="00D37C21" w:rsidP="0029522B">
            <w:pPr>
              <w:spacing w:line="360" w:lineRule="auto"/>
              <w:jc w:val="center"/>
            </w:pPr>
            <w:r>
              <w:t>F</w:t>
            </w:r>
            <w:r w:rsidRPr="002D6D1E">
              <w:t>emale (n=455)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213F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056EE1">
              <w:rPr>
                <w:i/>
              </w:rPr>
              <w:t>P value</w:t>
            </w:r>
          </w:p>
        </w:tc>
      </w:tr>
      <w:tr w:rsidR="00D37C21" w14:paraId="53AB70DD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2C7693" w14:textId="77777777" w:rsidR="00D37C21" w:rsidRPr="004436D8" w:rsidRDefault="00D37C21" w:rsidP="0029522B">
            <w:pPr>
              <w:spacing w:line="360" w:lineRule="auto"/>
            </w:pPr>
            <w:r w:rsidRPr="004436D8">
              <w:t>Age (mean)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DEBF9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68.2±14.37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291F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71.8±14.19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76B4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&lt;0.001</w:t>
            </w:r>
          </w:p>
        </w:tc>
      </w:tr>
      <w:tr w:rsidR="00D37C21" w14:paraId="0D44A99D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15A19A" w14:textId="77777777" w:rsidR="00D37C21" w:rsidRPr="004436D8" w:rsidRDefault="00D37C21" w:rsidP="0029522B">
            <w:pPr>
              <w:spacing w:line="360" w:lineRule="auto"/>
            </w:pPr>
            <w:r w:rsidRPr="004436D8">
              <w:t>Height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5908D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169.08±6.25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7319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56.00±6.08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6227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&lt;0.001</w:t>
            </w:r>
          </w:p>
        </w:tc>
      </w:tr>
      <w:tr w:rsidR="00D37C21" w14:paraId="4EE2733B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2BAE0D" w14:textId="77777777" w:rsidR="00D37C21" w:rsidRPr="004436D8" w:rsidRDefault="00D37C21" w:rsidP="0029522B">
            <w:pPr>
              <w:spacing w:line="360" w:lineRule="auto"/>
            </w:pPr>
            <w:r w:rsidRPr="004436D8">
              <w:t>Weight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C0DD2D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64.43±12.17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1C08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54.05±10.68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3787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&lt;0.001</w:t>
            </w:r>
          </w:p>
        </w:tc>
      </w:tr>
      <w:tr w:rsidR="00D37C21" w14:paraId="2492F3DF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B8921" w14:textId="77777777" w:rsidR="00D37C21" w:rsidRPr="004436D8" w:rsidRDefault="00D37C21" w:rsidP="0029522B">
            <w:pPr>
              <w:spacing w:line="360" w:lineRule="auto"/>
            </w:pPr>
            <w:r w:rsidRPr="004436D8">
              <w:t>BMI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8AA02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2.48±3.69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EBB3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2.17±3.97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1C29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195</w:t>
            </w:r>
          </w:p>
        </w:tc>
      </w:tr>
      <w:tr w:rsidR="00D37C21" w14:paraId="0BB255D4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A283C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epartment</w:t>
            </w:r>
            <w:r w:rsidRPr="004436D8">
              <w:t xml:space="preserve"> 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A589D5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5A0D9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870F5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3A4AA225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934C01" w14:textId="77777777" w:rsidR="00D37C21" w:rsidRPr="004436D8" w:rsidRDefault="00D37C21" w:rsidP="001819F9">
            <w:pPr>
              <w:spacing w:line="360" w:lineRule="auto"/>
              <w:ind w:firstLineChars="100" w:firstLine="240"/>
            </w:pPr>
            <w:r w:rsidRPr="004436D8">
              <w:rPr>
                <w:rFonts w:hint="eastAsia"/>
              </w:rPr>
              <w:t>Surgery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79FB9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353 (49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7627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97 (43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A069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45</w:t>
            </w:r>
          </w:p>
        </w:tc>
      </w:tr>
      <w:tr w:rsidR="00D37C21" w14:paraId="4F32E8F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B4B91" w14:textId="58193BFE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t xml:space="preserve"> </w:t>
            </w:r>
            <w:r w:rsidRPr="004436D8">
              <w:rPr>
                <w:rFonts w:hint="eastAsia"/>
              </w:rPr>
              <w:t>Internal medicin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CEE99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63 (50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53A7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58 (5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11943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01CC62B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214751" w14:textId="5B1F76DC" w:rsidR="00D37C21" w:rsidRPr="004436D8" w:rsidRDefault="00D37C21" w:rsidP="0029522B">
            <w:pPr>
              <w:spacing w:line="360" w:lineRule="auto"/>
            </w:pPr>
            <w:r w:rsidRPr="004436D8">
              <w:lastRenderedPageBreak/>
              <w:t xml:space="preserve"> 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rPr>
                <w:rFonts w:hint="eastAsia"/>
              </w:rPr>
              <w:t>Non-neuro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9CF9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95 (55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E5DC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30 (50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40676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123</w:t>
            </w:r>
          </w:p>
        </w:tc>
      </w:tr>
      <w:tr w:rsidR="00D37C21" w14:paraId="068FB8B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2EC95" w14:textId="611FABDD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t xml:space="preserve"> </w:t>
            </w:r>
            <w:r w:rsidRPr="004436D8">
              <w:rPr>
                <w:rFonts w:hint="eastAsia"/>
              </w:rPr>
              <w:t>Neuro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AC02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21 (44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5ABFE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25 (49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201E7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2938A5A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ED884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Low albumin*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52017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68 (37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9CC78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80 (39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06B1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465</w:t>
            </w:r>
          </w:p>
        </w:tc>
      </w:tr>
      <w:tr w:rsidR="00D37C21" w14:paraId="077138C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8954B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E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447F7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47 (34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9DA5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79 (39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964E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93</w:t>
            </w:r>
          </w:p>
        </w:tc>
      </w:tr>
      <w:tr w:rsidR="00D37C21" w14:paraId="537D547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C06FB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C4991D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409 (57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29D6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36 (51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DC7F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78</w:t>
            </w:r>
          </w:p>
        </w:tc>
      </w:tr>
      <w:tr w:rsidR="00D37C21" w14:paraId="7156E357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EAEEE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Spontaneous feed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9956F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60 (13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6AD4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0 (15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22A2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303</w:t>
            </w:r>
          </w:p>
        </w:tc>
      </w:tr>
      <w:tr w:rsidR="00D37C21" w14:paraId="1C01928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C7904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NP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B6465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371 (51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75DA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29 (5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04C7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620</w:t>
            </w:r>
          </w:p>
        </w:tc>
      </w:tr>
      <w:tr w:rsidR="00D37C21" w14:paraId="02FAF61C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EE1BF" w14:textId="77777777" w:rsidR="00D37C21" w:rsidRPr="004436D8" w:rsidRDefault="00D37C21" w:rsidP="0029522B">
            <w:pPr>
              <w:spacing w:line="360" w:lineRule="auto"/>
            </w:pPr>
            <w:proofErr w:type="spellStart"/>
            <w:r w:rsidRPr="004436D8">
              <w:t>Ascit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6FF4D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5 (0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D1F8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 (0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FC08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414</w:t>
            </w:r>
          </w:p>
        </w:tc>
      </w:tr>
      <w:tr w:rsidR="00D37C21" w14:paraId="0EF1D18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0409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Edem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A2E49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4 (3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E59B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2 (7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3DDD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04</w:t>
            </w:r>
          </w:p>
        </w:tc>
      </w:tr>
      <w:tr w:rsidR="00D37C21" w14:paraId="32AAF68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FFF4C4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Jaundic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E0369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6 (0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57E8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 (0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3E16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258</w:t>
            </w:r>
          </w:p>
        </w:tc>
      </w:tr>
      <w:tr w:rsidR="00D37C21" w14:paraId="7D4255D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03ECE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alysi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653A7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9 (4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4204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9 (4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84D1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916</w:t>
            </w:r>
          </w:p>
        </w:tc>
      </w:tr>
      <w:tr w:rsidR="00D37C21" w14:paraId="796452FC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3843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Bad appeti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37ECE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87 (12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47C6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49 (10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96486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472</w:t>
            </w:r>
          </w:p>
        </w:tc>
      </w:tr>
      <w:tr w:rsidR="00D37C21" w14:paraId="04985150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076E6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fficulty chew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E1805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32 (32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C2FB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67 (3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F464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130</w:t>
            </w:r>
          </w:p>
        </w:tc>
      </w:tr>
      <w:tr w:rsidR="00D37C21" w14:paraId="3F38BA0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42807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lastRenderedPageBreak/>
              <w:t>Difficulty swallow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076B4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176 (24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4688E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41 (31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F7BA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16</w:t>
            </w:r>
          </w:p>
        </w:tc>
      </w:tr>
      <w:tr w:rsidR="00D37C21" w14:paraId="6342ED81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53CA9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arrhe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52059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15 (2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6C10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6 (1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853C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329</w:t>
            </w:r>
          </w:p>
        </w:tc>
      </w:tr>
      <w:tr w:rsidR="00D37C21" w14:paraId="04FE628D" w14:textId="77777777" w:rsidTr="003478AE">
        <w:trPr>
          <w:trHeight w:val="92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E6381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Constipatio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C0615" w14:textId="77777777" w:rsidR="00D37C21" w:rsidRPr="004436D8" w:rsidRDefault="00D37C21" w:rsidP="0029522B">
            <w:pPr>
              <w:spacing w:line="360" w:lineRule="auto"/>
              <w:jc w:val="center"/>
            </w:pPr>
            <w:r w:rsidRPr="004436D8">
              <w:t>2 (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232A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 (0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D7D5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647</w:t>
            </w:r>
          </w:p>
        </w:tc>
      </w:tr>
      <w:tr w:rsidR="00D37C21" w14:paraId="123F8BF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77CF0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ressure sor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0C220" w14:textId="77777777" w:rsidR="00D37C21" w:rsidRPr="002D6D1E" w:rsidRDefault="00D37C21" w:rsidP="0029522B">
            <w:pPr>
              <w:spacing w:line="360" w:lineRule="auto"/>
              <w:jc w:val="center"/>
            </w:pPr>
            <w:r w:rsidRPr="004436D8">
              <w:t>460 (64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435A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00 (65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AC3A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555</w:t>
            </w:r>
          </w:p>
        </w:tc>
      </w:tr>
      <w:tr w:rsidR="00D37C21" w14:paraId="595C6C6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88CF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ressure sore grade at NST referra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3E513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7D67B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BF895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</w:tr>
      <w:tr w:rsidR="00D37C21" w14:paraId="76A6EE9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7AA6C" w14:textId="2F84A0A8" w:rsidR="00D37C21" w:rsidRPr="004436D8" w:rsidRDefault="00D37C21" w:rsidP="0029522B">
            <w:pPr>
              <w:spacing w:line="360" w:lineRule="auto"/>
            </w:pPr>
            <w:r w:rsidRPr="004436D8">
              <w:t xml:space="preserve"> 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1C68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1 (4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F9117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(4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FCA75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733F532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C6CC6" w14:textId="6AC9D6CE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5D83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27 (67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5CD8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07(67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A189F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34179155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6766E" w14:textId="5C4299BD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A43A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7 (24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375B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82(26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842C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713</w:t>
            </w:r>
          </w:p>
        </w:tc>
      </w:tr>
      <w:tr w:rsidR="00D37C21" w14:paraId="03571DC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F4213" w14:textId="0210E013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67E5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 (2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A76C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6(1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A69BD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494E595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F1D69" w14:textId="5C70E868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81A1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5 (1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EA3A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(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809D8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5A00880C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64F7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Changes in pressure sore grades**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2B763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204D0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F9413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</w:tr>
      <w:tr w:rsidR="00D37C21" w14:paraId="4E67CA4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02AD2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I</w:t>
            </w:r>
            <w:r w:rsidRPr="004436D8">
              <w:rPr>
                <w:rFonts w:hint="eastAsia"/>
              </w:rPr>
              <w:t>mprov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79AC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 (2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A5C2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2(3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E080D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57F6131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C8647A" w14:textId="77777777" w:rsidR="00D37C21" w:rsidRPr="00A50138" w:rsidRDefault="00D37C21" w:rsidP="0029522B">
            <w:pPr>
              <w:spacing w:line="360" w:lineRule="auto"/>
            </w:pPr>
            <w:r w:rsidRPr="004436D8">
              <w:lastRenderedPageBreak/>
              <w:t xml:space="preserve">  N</w:t>
            </w:r>
            <w:r w:rsidRPr="004436D8">
              <w:rPr>
                <w:rFonts w:hint="eastAsia"/>
              </w:rPr>
              <w:t>o chan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C3963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424 (87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71D4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73(88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B812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469</w:t>
            </w:r>
          </w:p>
        </w:tc>
      </w:tr>
      <w:tr w:rsidR="00D37C21" w14:paraId="4E4B8A9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6A74E" w14:textId="77777777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Pr="004436D8">
              <w:rPr>
                <w:rFonts w:hint="eastAsia"/>
              </w:rPr>
              <w:t xml:space="preserve"> Aggravat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D284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46 (9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F674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4(7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96103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0BF1DF81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11FF8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ICU treatme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447C3" w14:textId="77777777" w:rsidR="00D37C21" w:rsidRPr="002D6D1E" w:rsidRDefault="00D37C21" w:rsidP="0029522B">
            <w:pPr>
              <w:spacing w:line="360" w:lineRule="auto"/>
              <w:jc w:val="center"/>
            </w:pPr>
            <w:r w:rsidRPr="004436D8">
              <w:t>212 (29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1AF1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4(25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63E5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90</w:t>
            </w:r>
          </w:p>
        </w:tc>
      </w:tr>
      <w:tr w:rsidR="00D37C21" w14:paraId="684C24E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181A2C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APACHE II scor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100AD" w14:textId="77777777" w:rsidR="00D37C21" w:rsidRPr="002D6D1E" w:rsidRDefault="00D37C21" w:rsidP="0029522B">
            <w:pPr>
              <w:spacing w:line="360" w:lineRule="auto"/>
              <w:jc w:val="center"/>
            </w:pPr>
            <w:r w:rsidRPr="004436D8">
              <w:t>13.69±8.0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3958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5.55±7.1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C747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56</w:t>
            </w:r>
          </w:p>
        </w:tc>
      </w:tr>
      <w:tr w:rsidR="00D37C21" w14:paraId="1F61321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1D7C4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L</w:t>
            </w:r>
            <w:r w:rsidRPr="004436D8">
              <w:t>ength of ICU stay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2F461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4.14±21.0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153B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4.32±24.6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5B8D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947</w:t>
            </w:r>
          </w:p>
        </w:tc>
      </w:tr>
      <w:tr w:rsidR="00D37C21" w14:paraId="630BF0F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BDE0B" w14:textId="77777777" w:rsidR="00D37C21" w:rsidRPr="0096062F" w:rsidRDefault="00D37C21" w:rsidP="0029522B">
            <w:pPr>
              <w:spacing w:line="360" w:lineRule="auto"/>
            </w:pPr>
            <w:r w:rsidRPr="004436D8">
              <w:t>Average number of weeks to reach</w:t>
            </w:r>
            <w:r w:rsidRPr="004436D8">
              <w:rPr>
                <w:rFonts w:hint="eastAsia"/>
              </w:rPr>
              <w:t xml:space="preserve"> the</w:t>
            </w:r>
            <w:r w:rsidRPr="00001F6E">
              <w:t xml:space="preserve"> target calorie</w:t>
            </w:r>
            <w:r>
              <w:t>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23A9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.68±2.0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E909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.55±0.8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DD39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386</w:t>
            </w:r>
          </w:p>
        </w:tc>
      </w:tr>
      <w:tr w:rsidR="00D37C21" w14:paraId="155185C1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7559F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hysicians received NST train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0C893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91 (2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884E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2 (29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06DC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384</w:t>
            </w:r>
          </w:p>
        </w:tc>
      </w:tr>
      <w:tr w:rsidR="00D37C21" w14:paraId="4FD54224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4F1A3" w14:textId="77777777" w:rsidR="00D37C21" w:rsidRPr="004436D8" w:rsidRDefault="00D37C21" w:rsidP="0029522B">
            <w:pPr>
              <w:spacing w:line="360" w:lineRule="auto"/>
            </w:pPr>
            <w:r w:rsidRPr="004436D8">
              <w:t>Laboratory finding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6E0B7" w14:textId="77777777" w:rsidR="00D37C21" w:rsidRPr="004436D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7B8E7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D4964" w14:textId="77777777" w:rsidR="00D37C21" w:rsidRPr="002D6D1E" w:rsidRDefault="00D37C21" w:rsidP="0029522B">
            <w:pPr>
              <w:spacing w:line="360" w:lineRule="auto"/>
              <w:jc w:val="center"/>
            </w:pPr>
          </w:p>
        </w:tc>
      </w:tr>
      <w:tr w:rsidR="00D37C21" w14:paraId="5627D34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73D7E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WBC</w:t>
            </w:r>
            <w:r w:rsidRPr="004436D8">
              <w:rPr>
                <w:rFonts w:hint="eastAsia"/>
              </w:rPr>
              <w:t xml:space="preserve"> (10^3/</w:t>
            </w:r>
            <w:r w:rsidRPr="007F52C0">
              <w:rPr>
                <w:rFonts w:hint="eastAsia"/>
              </w:rPr>
              <w:t>㎕</w:t>
            </w:r>
            <w:r w:rsidRPr="007F52C0">
              <w:t>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ED02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.13±5.3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4700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.19±5.3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A08F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851</w:t>
            </w:r>
          </w:p>
        </w:tc>
      </w:tr>
      <w:tr w:rsidR="00D37C21" w14:paraId="11A0F45C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27223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Hb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18CE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0.85±2.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7016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0.21±2.0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DF94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&lt;0.001</w:t>
            </w:r>
          </w:p>
        </w:tc>
      </w:tr>
      <w:tr w:rsidR="00D37C21" w14:paraId="7C193E90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B1FB2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N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BEB4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40.00±6.9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E913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9.78±6.2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58CD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576</w:t>
            </w:r>
          </w:p>
        </w:tc>
      </w:tr>
      <w:tr w:rsidR="00D37C21" w14:paraId="7E5D178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82236E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K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961C6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.75±0.5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BCB5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.62±0.6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43DC0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01</w:t>
            </w:r>
          </w:p>
        </w:tc>
      </w:tr>
      <w:tr w:rsidR="00D37C21" w14:paraId="70663C9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CF3E8" w14:textId="77777777" w:rsidR="00D37C21" w:rsidRPr="00263BAE" w:rsidRDefault="00D37C21" w:rsidP="0029522B">
            <w:pPr>
              <w:spacing w:line="360" w:lineRule="auto"/>
            </w:pPr>
            <w:r w:rsidRPr="004436D8">
              <w:lastRenderedPageBreak/>
              <w:t xml:space="preserve">  C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5DEF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04.80±7.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7F28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04.50±6.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06A2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469</w:t>
            </w:r>
          </w:p>
        </w:tc>
      </w:tr>
      <w:tr w:rsidR="00D37C21" w14:paraId="3663B9B4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ED9C0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64687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8.06±0.7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7EB7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7.99±0.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1902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293</w:t>
            </w:r>
          </w:p>
        </w:tc>
      </w:tr>
      <w:tr w:rsidR="00D37C21" w14:paraId="1F4D1425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7F533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Mg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671F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.12±0.3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E81F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.11±0.4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CE94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792</w:t>
            </w:r>
          </w:p>
        </w:tc>
      </w:tr>
      <w:tr w:rsidR="00D37C21" w14:paraId="6277EA9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A8563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C1EC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.94±1.1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57CD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.06±1.5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398C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371</w:t>
            </w:r>
          </w:p>
        </w:tc>
      </w:tr>
      <w:tr w:rsidR="00D37C21" w14:paraId="445AA967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0ACC1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L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A03D8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9.73±81.2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566F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7.42±116.3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B11E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689</w:t>
            </w:r>
          </w:p>
        </w:tc>
      </w:tr>
      <w:tr w:rsidR="00D37C21" w14:paraId="7CE528C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1B021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S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EC86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60.70±163.0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0B6FF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59.14±211.7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307F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894</w:t>
            </w:r>
          </w:p>
        </w:tc>
      </w:tr>
      <w:tr w:rsidR="00D37C21" w14:paraId="61674CE1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5B48C4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Glu</w:t>
            </w:r>
            <w:r w:rsidRPr="004436D8">
              <w:rPr>
                <w:rFonts w:hint="eastAsia"/>
              </w:rPr>
              <w:t xml:space="preserve">cose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370A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9.31±70.2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499D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6.64±66.1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EC6A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517</w:t>
            </w:r>
          </w:p>
        </w:tc>
      </w:tr>
      <w:tr w:rsidR="00D37C21" w14:paraId="6169773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D42A2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lbumi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2141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.20±0.5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9D55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3.19±0.5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AC87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837</w:t>
            </w:r>
          </w:p>
        </w:tc>
      </w:tr>
      <w:tr w:rsidR="00D37C21" w14:paraId="7B6CE787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F47BB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holestero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FA71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34.00±43.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A65F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42.63±46.8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58BB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09</w:t>
            </w:r>
          </w:p>
        </w:tc>
      </w:tr>
      <w:tr w:rsidR="00D37C21" w14:paraId="16D2DF4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B2B45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T</w:t>
            </w:r>
            <w:r w:rsidRPr="004436D8">
              <w:rPr>
                <w:rFonts w:hint="eastAsia"/>
              </w:rPr>
              <w:t xml:space="preserve">riglyceride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7A80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4.33±86.3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68DC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10.66±74.2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9043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538</w:t>
            </w:r>
          </w:p>
        </w:tc>
      </w:tr>
      <w:tr w:rsidR="00D37C21" w14:paraId="64AAB8E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BD2CD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R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2C48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9.36±8.5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B83B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8.47±8.8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9785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90</w:t>
            </w:r>
          </w:p>
        </w:tc>
      </w:tr>
      <w:tr w:rsidR="00D37C21" w14:paraId="02E244D4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3AC0B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BU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BD1B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4.97±16.8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99B1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22.30±15.8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FCF5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07</w:t>
            </w:r>
          </w:p>
        </w:tc>
      </w:tr>
      <w:tr w:rsidR="00D37C21" w14:paraId="1F98E6C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77352F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r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0207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1.12±1.16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9942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91±1.07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2459E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2D6D1E">
              <w:t>0.002</w:t>
            </w:r>
          </w:p>
        </w:tc>
      </w:tr>
    </w:tbl>
    <w:p w14:paraId="47DB2D0D" w14:textId="77777777" w:rsidR="00D37C21" w:rsidRDefault="00D37C21" w:rsidP="001819F9">
      <w:pPr>
        <w:pStyle w:val="1"/>
      </w:pPr>
      <w:r w:rsidRPr="001819F9">
        <w:lastRenderedPageBreak/>
        <w:t xml:space="preserve">Values are the number of patients (%) or </w:t>
      </w:r>
      <w:proofErr w:type="spellStart"/>
      <w:r w:rsidRPr="001819F9">
        <w:t>mean±standard</w:t>
      </w:r>
      <w:proofErr w:type="spellEnd"/>
      <w:r w:rsidRPr="001819F9">
        <w:t xml:space="preserve"> deviation unless otherwise indicated. *Neuro = Neurology and Neurosurgery, Non-neuro = other departments, **Low albumin = serum albumin </w:t>
      </w:r>
      <w:r w:rsidRPr="001819F9">
        <w:rPr>
          <w:rFonts w:hint="eastAsia"/>
        </w:rPr>
        <w:t>≤</w:t>
      </w:r>
      <w:r w:rsidRPr="001819F9">
        <w:t>3.0 g/dL, *** Changes in pressure sore grades</w:t>
      </w:r>
      <w:r w:rsidRPr="008913C9">
        <w:t xml:space="preserve"> </w:t>
      </w:r>
      <w:r w:rsidRPr="001819F9">
        <w:t xml:space="preserve">at the first time of NST referral and discharge; BMI= body mass index, EN= enteral nutrition, PN= parenteral nutrition, NPO= nil per </w:t>
      </w:r>
      <w:proofErr w:type="spellStart"/>
      <w:r w:rsidRPr="001819F9">
        <w:t>os</w:t>
      </w:r>
      <w:proofErr w:type="spellEnd"/>
      <w:r w:rsidRPr="001819F9">
        <w:t xml:space="preserve"> or nothing by mouth, ICU= intensive care unit, APACHE II= acute physiology and chronic health evaluation II, NST= nutrition support team, WBC= White blood cell, Hb=hemoglobin, CRP= C-reactive protein, BUN= Blood urea nitrogen, Cr=creatinine. </w:t>
      </w:r>
      <w:r>
        <w:br w:type="page"/>
      </w:r>
    </w:p>
    <w:p w14:paraId="0DE2DE08" w14:textId="7290BDC4" w:rsidR="00D37C21" w:rsidRPr="008C7BB6" w:rsidRDefault="00D37C21" w:rsidP="001819F9">
      <w:pPr>
        <w:pStyle w:val="1"/>
        <w:rPr>
          <w:rFonts w:eastAsiaTheme="minorEastAsia"/>
          <w:lang w:eastAsia="ko-KR"/>
        </w:rPr>
      </w:pPr>
      <w:proofErr w:type="gramStart"/>
      <w:r w:rsidRPr="004436D8">
        <w:lastRenderedPageBreak/>
        <w:t xml:space="preserve">Supplementary </w:t>
      </w:r>
      <w:r w:rsidRPr="001819F9">
        <w:rPr>
          <w:highlight w:val="white"/>
        </w:rPr>
        <w:t>Table 3.</w:t>
      </w:r>
      <w:proofErr w:type="gramEnd"/>
      <w:r w:rsidRPr="001819F9">
        <w:rPr>
          <w:highlight w:val="white"/>
        </w:rPr>
        <w:t xml:space="preserve"> </w:t>
      </w:r>
      <w:r w:rsidR="007B3CFF">
        <w:rPr>
          <w:rFonts w:eastAsiaTheme="minorEastAsia" w:hint="eastAsia"/>
          <w:lang w:eastAsia="ko-KR"/>
        </w:rPr>
        <w:t>Differences of patient characteristics according to ICU treat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6"/>
        <w:gridCol w:w="2445"/>
        <w:gridCol w:w="2445"/>
        <w:gridCol w:w="2191"/>
      </w:tblGrid>
      <w:tr w:rsidR="00D37C21" w14:paraId="3CEE28D6" w14:textId="77777777" w:rsidTr="001819F9">
        <w:trPr>
          <w:trHeight w:val="20"/>
        </w:trPr>
        <w:tc>
          <w:tcPr>
            <w:tcW w:w="382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C9D77" w14:textId="77777777" w:rsidR="00D37C21" w:rsidRPr="004436D8" w:rsidRDefault="00D37C21" w:rsidP="0029522B">
            <w:pPr>
              <w:spacing w:line="360" w:lineRule="auto"/>
            </w:pP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E1BFCA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rPr>
                <w:rFonts w:hint="eastAsia"/>
              </w:rPr>
              <w:t>ICU treatment</w:t>
            </w:r>
            <w:r w:rsidRPr="00BA1923">
              <w:t xml:space="preserve"> (n=326)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876EE4" w14:textId="77777777" w:rsidR="00D37C21" w:rsidRPr="00BA1923" w:rsidRDefault="00D37C21" w:rsidP="0029522B">
            <w:pPr>
              <w:spacing w:line="360" w:lineRule="auto"/>
              <w:jc w:val="center"/>
            </w:pPr>
            <w:r>
              <w:t>Without ICU treatment</w:t>
            </w:r>
            <w:r w:rsidRPr="00BA1923">
              <w:t xml:space="preserve"> (n=845)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B5F7C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i/>
                <w:color w:val="000000"/>
                <w:sz w:val="22"/>
              </w:rPr>
            </w:pPr>
            <w:r w:rsidRPr="00BA1923">
              <w:rPr>
                <w:i/>
              </w:rPr>
              <w:t>P value</w:t>
            </w:r>
          </w:p>
        </w:tc>
      </w:tr>
      <w:tr w:rsidR="00D37C21" w14:paraId="65755B51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A17A68" w14:textId="77777777" w:rsidR="00D37C21" w:rsidRPr="004436D8" w:rsidRDefault="00D37C21" w:rsidP="0029522B">
            <w:pPr>
              <w:spacing w:line="360" w:lineRule="auto"/>
            </w:pPr>
            <w:r w:rsidRPr="004436D8">
              <w:t>Age (mean)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19809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70.9±13.88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926A3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69.1±14.57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01646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60</w:t>
            </w:r>
          </w:p>
        </w:tc>
      </w:tr>
      <w:tr w:rsidR="00D37C21" w14:paraId="70110570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D3074" w14:textId="77777777" w:rsidR="00D37C21" w:rsidRPr="004436D8" w:rsidRDefault="00D37C21" w:rsidP="0029522B">
            <w:pPr>
              <w:spacing w:line="360" w:lineRule="auto"/>
            </w:pPr>
            <w:r w:rsidRPr="004436D8">
              <w:t>Sex (male)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8BFE9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12 (65.0)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72B7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504 (59.6)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AEAD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90</w:t>
            </w:r>
          </w:p>
        </w:tc>
      </w:tr>
      <w:tr w:rsidR="00D37C21" w14:paraId="7B627A71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0A7BEB" w14:textId="77777777" w:rsidR="00D37C21" w:rsidRPr="004436D8" w:rsidRDefault="00D37C21" w:rsidP="0029522B">
            <w:pPr>
              <w:spacing w:line="360" w:lineRule="auto"/>
            </w:pPr>
            <w:r w:rsidRPr="004436D8">
              <w:t>Height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40C54F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63.74±15.72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E207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63.14±13.31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175D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523</w:t>
            </w:r>
          </w:p>
        </w:tc>
      </w:tr>
      <w:tr w:rsidR="00D37C21" w14:paraId="56B65095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0029E1" w14:textId="77777777" w:rsidR="00D37C21" w:rsidRPr="004436D8" w:rsidRDefault="00D37C21" w:rsidP="0029522B">
            <w:pPr>
              <w:spacing w:line="360" w:lineRule="auto"/>
            </w:pPr>
            <w:r w:rsidRPr="004436D8">
              <w:t>Weight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354B5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60.75±13.05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597E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59.96±13.35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00F4A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347</w:t>
            </w:r>
          </w:p>
        </w:tc>
      </w:tr>
      <w:tr w:rsidR="00D37C21" w14:paraId="09C01830" w14:textId="77777777" w:rsidTr="001819F9">
        <w:trPr>
          <w:trHeight w:val="2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3E4606" w14:textId="77777777" w:rsidR="00D37C21" w:rsidRPr="004436D8" w:rsidRDefault="00D37C21" w:rsidP="0029522B">
            <w:pPr>
              <w:spacing w:line="360" w:lineRule="auto"/>
            </w:pPr>
            <w:r w:rsidRPr="004436D8">
              <w:t>BMI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10FE7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2.35±3.79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BBB7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2.36±3.81</w:t>
            </w:r>
          </w:p>
        </w:tc>
        <w:tc>
          <w:tcPr>
            <w:tcW w:w="3024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417C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959</w:t>
            </w:r>
          </w:p>
        </w:tc>
      </w:tr>
      <w:tr w:rsidR="00D37C21" w14:paraId="3F8912D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6CB17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epartment</w:t>
            </w:r>
            <w:r w:rsidRPr="004436D8"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02B3E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7D8A5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EF3BA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4E20BD3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A4AE02" w14:textId="77777777" w:rsidR="00D37C21" w:rsidRPr="004436D8" w:rsidRDefault="00D37C21" w:rsidP="001819F9">
            <w:pPr>
              <w:spacing w:line="360" w:lineRule="auto"/>
              <w:ind w:firstLineChars="100" w:firstLine="240"/>
            </w:pPr>
            <w:r w:rsidRPr="004436D8">
              <w:rPr>
                <w:rFonts w:hint="eastAsia"/>
              </w:rPr>
              <w:t>Surgery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4256B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52(46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C578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98 (47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6D83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884</w:t>
            </w:r>
          </w:p>
        </w:tc>
      </w:tr>
      <w:tr w:rsidR="00D37C21" w14:paraId="6FEA884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7087F" w14:textId="1C476478" w:rsidR="00D37C21" w:rsidRPr="004436D8" w:rsidRDefault="00D37C21" w:rsidP="0029522B">
            <w:pPr>
              <w:spacing w:line="360" w:lineRule="auto"/>
            </w:pPr>
            <w:r w:rsidRPr="004436D8">
              <w:t xml:space="preserve"> 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rPr>
                <w:rFonts w:hint="eastAsia"/>
              </w:rPr>
              <w:t>Internal medicin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DC81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74 (53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270B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47 (52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B5CF9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543019C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B2B78" w14:textId="79E62263" w:rsidR="00D37C21" w:rsidRPr="004436D8" w:rsidRDefault="00D37C21" w:rsidP="0029522B">
            <w:pPr>
              <w:spacing w:line="360" w:lineRule="auto"/>
            </w:pPr>
            <w:r w:rsidRPr="004436D8">
              <w:t xml:space="preserve"> 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rPr>
                <w:rFonts w:hint="eastAsia"/>
              </w:rPr>
              <w:t>Non-neuro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F511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88 (57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5D50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37 (51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AAEC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67</w:t>
            </w:r>
          </w:p>
        </w:tc>
      </w:tr>
      <w:tr w:rsidR="00D37C21" w14:paraId="6DA9761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AC3EF" w14:textId="0CC22528" w:rsidR="00D37C21" w:rsidRPr="004436D8" w:rsidRDefault="00D37C21" w:rsidP="0029522B">
            <w:pPr>
              <w:spacing w:line="360" w:lineRule="auto"/>
            </w:pPr>
            <w:r w:rsidRPr="004436D8">
              <w:t xml:space="preserve"> 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Pr="004436D8">
              <w:rPr>
                <w:rFonts w:hint="eastAsia"/>
              </w:rPr>
              <w:t>Neuro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B885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8 (42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9FCE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08 (48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8AD9E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4789CA90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5301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Low albumin*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1EDFE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48 (45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3FFB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00 (35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6E70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2</w:t>
            </w:r>
          </w:p>
        </w:tc>
      </w:tr>
      <w:tr w:rsidR="00D37C21" w14:paraId="43F8FC3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CDA0C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lastRenderedPageBreak/>
              <w:t>E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5A8C5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93 (28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8600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33 (39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A1F2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1</w:t>
            </w:r>
          </w:p>
        </w:tc>
      </w:tr>
      <w:tr w:rsidR="00D37C21" w14:paraId="76D98E7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1CCC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492071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24 (68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E737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21 (49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0124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0A4BB27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B94A5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Spontaneous feed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C24BF0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5 (7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E839C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45 (17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CC62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6486E52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A84AE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NPO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0CDF1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12 (65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9826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88 (45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B5EF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79D25A31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1C9B8" w14:textId="77777777" w:rsidR="00D37C21" w:rsidRPr="004436D8" w:rsidRDefault="00D37C21" w:rsidP="0029522B">
            <w:pPr>
              <w:spacing w:line="360" w:lineRule="auto"/>
            </w:pPr>
            <w:proofErr w:type="spellStart"/>
            <w:r w:rsidRPr="004436D8">
              <w:t>Ascite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747103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4 (1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0396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 (0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7494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54</w:t>
            </w:r>
          </w:p>
        </w:tc>
      </w:tr>
      <w:tr w:rsidR="00D37C21" w14:paraId="4FB1FEE0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AF55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Edem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23DCF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 xml:space="preserve">26 </w:t>
            </w:r>
            <w:r w:rsidRPr="00BA1923">
              <w:t>(8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9DAB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0 (3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8278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1</w:t>
            </w:r>
          </w:p>
        </w:tc>
      </w:tr>
      <w:tr w:rsidR="00D37C21" w14:paraId="5BBF15A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BA91E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Jaundic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E3EA9E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 (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CA00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6 (0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3938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681</w:t>
            </w:r>
          </w:p>
        </w:tc>
      </w:tr>
      <w:tr w:rsidR="00D37C21" w14:paraId="415B20D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F8F2C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alysi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47875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2 (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DE27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6 (3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4DCE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5</w:t>
            </w:r>
          </w:p>
        </w:tc>
      </w:tr>
      <w:tr w:rsidR="00D37C21" w14:paraId="7F5E6427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7EEA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Bad appeti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AB9D5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1 (6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7F95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15 (13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4899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1</w:t>
            </w:r>
          </w:p>
        </w:tc>
      </w:tr>
      <w:tr w:rsidR="00D37C21" w14:paraId="15E2E0E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351C4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fficulty chew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A05FE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87 (2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497F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12 (36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6F5D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1</w:t>
            </w:r>
          </w:p>
        </w:tc>
      </w:tr>
      <w:tr w:rsidR="00D37C21" w14:paraId="6A2C8CB8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B9C1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fficulty swallow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F2C50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77 (23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53E7B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40 (28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EDD5B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99</w:t>
            </w:r>
          </w:p>
        </w:tc>
      </w:tr>
      <w:tr w:rsidR="00D37C21" w14:paraId="19804C2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F545F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Diarrhea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49F13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 (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7583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0 (2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03EA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17</w:t>
            </w:r>
          </w:p>
        </w:tc>
      </w:tr>
      <w:tr w:rsidR="00D37C21" w14:paraId="6642544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5886B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Constipation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F696F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1 (0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C84C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 (0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E2AF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.000</w:t>
            </w:r>
          </w:p>
        </w:tc>
      </w:tr>
      <w:tr w:rsidR="00D37C21" w14:paraId="183339D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8749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lastRenderedPageBreak/>
              <w:t>Pressure sor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CEF23" w14:textId="77777777" w:rsidR="00D37C21" w:rsidRPr="00BA1923" w:rsidRDefault="00D37C21" w:rsidP="0029522B">
            <w:pPr>
              <w:spacing w:line="360" w:lineRule="auto"/>
              <w:jc w:val="center"/>
            </w:pPr>
            <w:r w:rsidRPr="004436D8">
              <w:t>238 (73.0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EF35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522 (61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A6AE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2FE5396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3FC45B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ressure sore grade at NST referral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5C8E35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8551B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5CA78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</w:tr>
      <w:tr w:rsidR="00D37C21" w14:paraId="401A965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72BA3" w14:textId="60E89062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1C72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6 (9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32E0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8 (1.5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A18EA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53646E8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6261A" w14:textId="54F7DF49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08A8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69 (62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E9FF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65 (69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C123C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341DD82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0E5B8" w14:textId="443DCBA3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991E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65 (24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FC88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4 (25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D9D7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3FE71E94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B5EA2" w14:textId="11B9F712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A6BB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7 (2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2C62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2 (2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68F0B4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1380AB7B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CF0E7" w14:textId="264832A0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="003478AE">
              <w:rPr>
                <w:rFonts w:hint="eastAsia"/>
                <w:lang w:eastAsia="ko-KR"/>
              </w:rPr>
              <w:t xml:space="preserve"> </w:t>
            </w:r>
            <w:r w:rsidR="003478AE">
              <w:rPr>
                <w:rFonts w:hint="eastAsia"/>
                <w:lang w:eastAsia="ko-KR"/>
              </w:rPr>
              <w:t>Grade</w:t>
            </w:r>
            <w:r w:rsidRPr="004436D8">
              <w:rPr>
                <w:rFonts w:hint="eastAsia"/>
              </w:rPr>
              <w:t xml:space="preserve"> 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29F4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 (1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5BDC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 (0.6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DC08D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56B28647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F4162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Changes in pressure sore grades***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C332D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0438BE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17A02" w14:textId="77777777" w:rsidR="00D37C21" w:rsidRPr="00A50138" w:rsidRDefault="00D37C21" w:rsidP="0029522B">
            <w:pPr>
              <w:spacing w:line="360" w:lineRule="auto"/>
              <w:jc w:val="center"/>
            </w:pPr>
          </w:p>
        </w:tc>
      </w:tr>
      <w:tr w:rsidR="00D37C21" w14:paraId="35C7E346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62CAF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I</w:t>
            </w:r>
            <w:r w:rsidRPr="004436D8">
              <w:rPr>
                <w:rFonts w:hint="eastAsia"/>
              </w:rPr>
              <w:t>mprov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CF5B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 (1.1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B338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2 (4.2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5089A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27E1875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6BA69" w14:textId="77777777" w:rsidR="00D37C21" w:rsidRPr="00A50138" w:rsidRDefault="00D37C21" w:rsidP="0029522B">
            <w:pPr>
              <w:spacing w:line="360" w:lineRule="auto"/>
            </w:pPr>
            <w:r w:rsidRPr="004436D8">
              <w:t xml:space="preserve">  N</w:t>
            </w:r>
            <w:r w:rsidRPr="004436D8">
              <w:rPr>
                <w:rFonts w:hint="eastAsia"/>
              </w:rPr>
              <w:t>o chang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A410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28 (84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CD50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69 (89.8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5253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12609D4B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1348D" w14:textId="77777777" w:rsidR="00D37C21" w:rsidRPr="004436D8" w:rsidRDefault="00D37C21" w:rsidP="0029522B">
            <w:pPr>
              <w:spacing w:line="360" w:lineRule="auto"/>
            </w:pPr>
            <w:r w:rsidRPr="004436D8">
              <w:t xml:space="preserve"> </w:t>
            </w:r>
            <w:r w:rsidRPr="004436D8">
              <w:rPr>
                <w:rFonts w:hint="eastAsia"/>
              </w:rPr>
              <w:t xml:space="preserve"> Aggravated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19BDF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9 (14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8B3A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1 (5.9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0ACC4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17B0CAD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7F01AB" w14:textId="77777777" w:rsidR="00D37C21" w:rsidRPr="00BA1923" w:rsidRDefault="00D37C21" w:rsidP="0029522B">
            <w:pPr>
              <w:spacing w:line="360" w:lineRule="auto"/>
            </w:pPr>
            <w:r w:rsidRPr="004436D8">
              <w:t>Average number of weeks to reach</w:t>
            </w:r>
            <w:r w:rsidRPr="004436D8">
              <w:rPr>
                <w:rFonts w:hint="eastAsia"/>
              </w:rPr>
              <w:t xml:space="preserve"> the</w:t>
            </w:r>
            <w:r w:rsidRPr="00001F6E">
              <w:t xml:space="preserve"> target calorie</w:t>
            </w:r>
            <w:r>
              <w:t>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FB22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.69±1.8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130C8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.47±0.9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4D9B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204</w:t>
            </w:r>
          </w:p>
        </w:tc>
      </w:tr>
      <w:tr w:rsidR="00D37C21" w14:paraId="7160304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2B55B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lastRenderedPageBreak/>
              <w:t>Number of patients who improved their calorie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44BB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50 (76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85A8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612 (72.4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4F03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138</w:t>
            </w:r>
          </w:p>
        </w:tc>
      </w:tr>
      <w:tr w:rsidR="00D37C21" w14:paraId="5D8A99CB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297D93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Amounts of improved calorie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3191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3.47±32.9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6530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9.33±32.7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C454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53</w:t>
            </w:r>
          </w:p>
        </w:tc>
      </w:tr>
      <w:tr w:rsidR="00D37C21" w14:paraId="6F01EA0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AFB41" w14:textId="77777777" w:rsidR="00D37C21" w:rsidRPr="004436D8" w:rsidRDefault="00D37C21" w:rsidP="0029522B">
            <w:pPr>
              <w:spacing w:line="360" w:lineRule="auto"/>
            </w:pPr>
            <w:r w:rsidRPr="004436D8">
              <w:rPr>
                <w:rFonts w:hint="eastAsia"/>
              </w:rPr>
              <w:t>Physicians received NST training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5C5C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89 (27.3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142F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34 (27.7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B348E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893</w:t>
            </w:r>
          </w:p>
        </w:tc>
      </w:tr>
      <w:tr w:rsidR="00D37C21" w14:paraId="18DB86D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C6D28" w14:textId="77777777" w:rsidR="00D37C21" w:rsidRPr="004436D8" w:rsidRDefault="00D37C21" w:rsidP="0029522B">
            <w:pPr>
              <w:spacing w:line="360" w:lineRule="auto"/>
            </w:pPr>
            <w:r w:rsidRPr="004436D8">
              <w:t>Laboratory finding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4642F" w14:textId="77777777" w:rsidR="00D37C21" w:rsidRPr="004436D8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431F1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CE6B6" w14:textId="77777777" w:rsidR="00D37C21" w:rsidRPr="00BA1923" w:rsidRDefault="00D37C21" w:rsidP="0029522B">
            <w:pPr>
              <w:spacing w:line="360" w:lineRule="auto"/>
              <w:jc w:val="center"/>
            </w:pPr>
          </w:p>
        </w:tc>
      </w:tr>
      <w:tr w:rsidR="00D37C21" w14:paraId="057D7FA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0E52F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WBC</w:t>
            </w:r>
            <w:r w:rsidRPr="004436D8">
              <w:rPr>
                <w:rFonts w:hint="eastAsia"/>
              </w:rPr>
              <w:t xml:space="preserve"> (10^3/</w:t>
            </w:r>
            <w:r w:rsidRPr="007F52C0">
              <w:rPr>
                <w:rFonts w:hint="eastAsia"/>
              </w:rPr>
              <w:t>㎕</w:t>
            </w:r>
            <w:r w:rsidRPr="007F52C0">
              <w:t>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5185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2.07±6.2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7F8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.80±4.9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3C01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1</w:t>
            </w:r>
          </w:p>
        </w:tc>
      </w:tr>
      <w:tr w:rsidR="00D37C21" w14:paraId="12A1B61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7448C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Hb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D73A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.33±2.1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A510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.70±2.1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3CD2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08</w:t>
            </w:r>
          </w:p>
        </w:tc>
      </w:tr>
      <w:tr w:rsidR="00D37C21" w14:paraId="434787C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D48725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N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1860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9.90±6.9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EE65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9.92±6.5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6D1B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970</w:t>
            </w:r>
          </w:p>
        </w:tc>
      </w:tr>
      <w:tr w:rsidR="00D37C21" w14:paraId="06437314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31EA7D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K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FD928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.69±0.6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B2C1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.71±0.6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67F0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577</w:t>
            </w:r>
          </w:p>
        </w:tc>
      </w:tr>
      <w:tr w:rsidR="00D37C21" w14:paraId="1288566A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289B3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9842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4.17±7.3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F83C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4.88±6.8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EC780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120</w:t>
            </w:r>
          </w:p>
        </w:tc>
      </w:tr>
      <w:tr w:rsidR="00D37C21" w14:paraId="7747B7B5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7DCFA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a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52CB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7.97±0.68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0AC9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8.06±0.7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AD7D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212</w:t>
            </w:r>
          </w:p>
        </w:tc>
      </w:tr>
      <w:tr w:rsidR="00D37C21" w14:paraId="5822F02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FA214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Mg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</w:t>
            </w:r>
            <w:proofErr w:type="spellStart"/>
            <w:r w:rsidRPr="004436D8">
              <w:t>mEq</w:t>
            </w:r>
            <w:proofErr w:type="spellEnd"/>
            <w:r w:rsidRPr="004436D8">
              <w:t>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98E8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.12±0.3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E239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.11±0.3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8416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960</w:t>
            </w:r>
          </w:p>
        </w:tc>
      </w:tr>
      <w:tr w:rsidR="00D37C21" w14:paraId="4E6302EF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64D8AC" w14:textId="77777777" w:rsidR="00D37C21" w:rsidRPr="00263BAE" w:rsidRDefault="00D37C21" w:rsidP="0029522B">
            <w:pPr>
              <w:spacing w:line="360" w:lineRule="auto"/>
            </w:pPr>
            <w:r w:rsidRPr="004436D8">
              <w:lastRenderedPageBreak/>
              <w:t xml:space="preserve">  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90EA8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.06±1.6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42A8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.95±1.1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F913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453</w:t>
            </w:r>
          </w:p>
        </w:tc>
      </w:tr>
      <w:tr w:rsidR="00D37C21" w14:paraId="03390CDD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472C0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L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3071D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46.74±131.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4DBC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5.78±78.7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0E90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159</w:t>
            </w:r>
          </w:p>
        </w:tc>
      </w:tr>
      <w:tr w:rsidR="00D37C21" w14:paraId="6E61917E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F20CC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ST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U/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A19E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73.77±243.0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0FF9E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54.81±154.20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2BDA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191</w:t>
            </w:r>
          </w:p>
        </w:tc>
      </w:tr>
      <w:tr w:rsidR="00D37C21" w14:paraId="49B7A60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77DF8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Glu</w:t>
            </w:r>
            <w:r w:rsidRPr="004436D8">
              <w:rPr>
                <w:rFonts w:hint="eastAsia"/>
              </w:rPr>
              <w:t xml:space="preserve">cose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85BDA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45.74±72.7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87BFC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5.38±66.83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9387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21</w:t>
            </w:r>
          </w:p>
        </w:tc>
      </w:tr>
      <w:tr w:rsidR="00D37C21" w14:paraId="64DB44D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996B1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Albumi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6BB9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.10±0.5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7B85F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3.24±0.5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8DB8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1265DFA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C510E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holesterol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E705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5.79±46.6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85C7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38.02±44.69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F6D03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544</w:t>
            </w:r>
          </w:p>
        </w:tc>
      </w:tr>
      <w:tr w:rsidR="00D37C21" w14:paraId="2EC2A633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137FE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T</w:t>
            </w:r>
            <w:r w:rsidRPr="004436D8">
              <w:rPr>
                <w:rFonts w:hint="eastAsia"/>
              </w:rPr>
              <w:t xml:space="preserve">riglyceride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E0BE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22.16±71.6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C5837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09.28±84.76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11D0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058</w:t>
            </w:r>
          </w:p>
        </w:tc>
      </w:tr>
      <w:tr w:rsidR="00D37C21" w14:paraId="55F4D175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ECFA9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RP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17E21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1.24±9.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09C0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8.14±8.14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E3219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76006D69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45052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BUN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A12F6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8.41±18.4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6318B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22.20±15.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79AF5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  <w:tr w:rsidR="00D37C21" w14:paraId="607D0332" w14:textId="77777777" w:rsidTr="001819F9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24F22" w14:textId="77777777" w:rsidR="00D37C21" w:rsidRPr="00263BAE" w:rsidRDefault="00D37C21" w:rsidP="0029522B">
            <w:pPr>
              <w:spacing w:line="360" w:lineRule="auto"/>
            </w:pPr>
            <w:r w:rsidRPr="004436D8">
              <w:t xml:space="preserve">  Cr</w:t>
            </w:r>
            <w:r w:rsidRPr="004436D8">
              <w:rPr>
                <w:rFonts w:hint="eastAsia"/>
              </w:rPr>
              <w:t xml:space="preserve"> </w:t>
            </w:r>
            <w:r w:rsidRPr="004436D8">
              <w:t>(mg/dL)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5273BE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1.26±1.32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EEFD4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0.96±1.0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36D82" w14:textId="77777777" w:rsidR="00D37C21" w:rsidRPr="001819F9" w:rsidRDefault="00D37C21" w:rsidP="0029522B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 w:rsidRPr="00BA1923">
              <w:t>&lt;0.001</w:t>
            </w:r>
          </w:p>
        </w:tc>
      </w:tr>
    </w:tbl>
    <w:p w14:paraId="36F06F61" w14:textId="77777777" w:rsidR="00D37C21" w:rsidRDefault="00D37C21" w:rsidP="001819F9">
      <w:pPr>
        <w:pStyle w:val="1"/>
      </w:pPr>
      <w:r w:rsidRPr="001819F9">
        <w:t xml:space="preserve">Values are the number of patients (%) or </w:t>
      </w:r>
      <w:proofErr w:type="spellStart"/>
      <w:r w:rsidRPr="001819F9">
        <w:t>mean±standard</w:t>
      </w:r>
      <w:proofErr w:type="spellEnd"/>
      <w:r w:rsidRPr="001819F9">
        <w:t xml:space="preserve"> deviation unless otherwise indicated. *Neuro = Neurology and Neurosurgery, Non-neuro = other departments, **Low albumin = serum albumin </w:t>
      </w:r>
      <w:r w:rsidRPr="001819F9">
        <w:rPr>
          <w:rFonts w:hint="eastAsia"/>
        </w:rPr>
        <w:t>≤</w:t>
      </w:r>
      <w:r w:rsidRPr="001819F9">
        <w:t>3.0 g/dL, *** Changes in pressure sore grades</w:t>
      </w:r>
      <w:r w:rsidRPr="008913C9">
        <w:t xml:space="preserve"> </w:t>
      </w:r>
      <w:r w:rsidRPr="001819F9">
        <w:t xml:space="preserve">at the first time of NST referral and discharge; BMI= body mass index, EN= enteral nutrition, PN= parenteral nutrition, NPO= nil per </w:t>
      </w:r>
      <w:proofErr w:type="spellStart"/>
      <w:r w:rsidRPr="001819F9">
        <w:t>os</w:t>
      </w:r>
      <w:proofErr w:type="spellEnd"/>
      <w:r w:rsidRPr="001819F9">
        <w:t xml:space="preserve"> or nothing by mouth, ICU= intensive care unit, APACHE II= acute physiology and chronic health evaluation II, NST= nutrition support team, WBC= White blood cell, Hb=hemoglobin, CRP= C-reactive protein, BUN= Blood urea nitrogen, Cr=creatinine.</w:t>
      </w:r>
    </w:p>
    <w:p w14:paraId="7B65BC41" w14:textId="77777777" w:rsidR="00DE23E8" w:rsidRPr="001549D3" w:rsidRDefault="00DE23E8" w:rsidP="001819F9">
      <w:pPr>
        <w:spacing w:before="240"/>
      </w:pPr>
    </w:p>
    <w:sectPr w:rsidR="00DE23E8" w:rsidRPr="001549D3" w:rsidSect="004436D8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F9F098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14FFE" w16cex:dateUtc="2022-10-12T09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F9F098C" w16cid:durableId="26F14FF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82543C" w14:textId="77777777" w:rsidR="00F856D1" w:rsidRDefault="00F856D1" w:rsidP="004436D8">
      <w:pPr>
        <w:spacing w:after="0"/>
      </w:pPr>
      <w:r>
        <w:separator/>
      </w:r>
    </w:p>
  </w:endnote>
  <w:endnote w:type="continuationSeparator" w:id="0">
    <w:p w14:paraId="2A257016" w14:textId="77777777" w:rsidR="00F856D1" w:rsidRDefault="00F856D1" w:rsidP="004436D8">
      <w:pPr>
        <w:spacing w:after="0"/>
      </w:pPr>
      <w:r>
        <w:continuationSeparator/>
      </w:r>
    </w:p>
  </w:endnote>
  <w:endnote w:type="continuationNotice" w:id="1">
    <w:p w14:paraId="1F8C0A57" w14:textId="77777777" w:rsidR="00F856D1" w:rsidRDefault="00F856D1" w:rsidP="004436D8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1819F9" w:rsidRDefault="00C52A7B" w:rsidP="001819F9">
    <w:pPr>
      <w:rPr>
        <w:color w:val="C0000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8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8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1819F9" w:rsidRDefault="00C52A7B" w:rsidP="001819F9">
    <w:pPr>
      <w:rPr>
        <w:b/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78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78A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71BB89" w14:textId="77777777" w:rsidR="00F856D1" w:rsidRDefault="00F856D1" w:rsidP="004436D8">
      <w:pPr>
        <w:spacing w:after="0"/>
      </w:pPr>
      <w:r>
        <w:separator/>
      </w:r>
    </w:p>
  </w:footnote>
  <w:footnote w:type="continuationSeparator" w:id="0">
    <w:p w14:paraId="332DD78E" w14:textId="77777777" w:rsidR="00F856D1" w:rsidRDefault="00F856D1" w:rsidP="004436D8">
      <w:pPr>
        <w:spacing w:after="0"/>
      </w:pPr>
      <w:r>
        <w:continuationSeparator/>
      </w:r>
    </w:p>
  </w:footnote>
  <w:footnote w:type="continuationNotice" w:id="1">
    <w:p w14:paraId="74DD4D64" w14:textId="77777777" w:rsidR="00F856D1" w:rsidRDefault="00F856D1" w:rsidP="004436D8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 w:rsidP="001819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1819F9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01F6E"/>
    <w:rsid w:val="000020F2"/>
    <w:rsid w:val="0001436A"/>
    <w:rsid w:val="00025C49"/>
    <w:rsid w:val="00031602"/>
    <w:rsid w:val="00034304"/>
    <w:rsid w:val="00035434"/>
    <w:rsid w:val="00052A14"/>
    <w:rsid w:val="00056EE1"/>
    <w:rsid w:val="00067AEC"/>
    <w:rsid w:val="00077D53"/>
    <w:rsid w:val="00096A94"/>
    <w:rsid w:val="000A1B28"/>
    <w:rsid w:val="000A212E"/>
    <w:rsid w:val="000E1D4E"/>
    <w:rsid w:val="000F4428"/>
    <w:rsid w:val="000F7789"/>
    <w:rsid w:val="001050A8"/>
    <w:rsid w:val="00105FD9"/>
    <w:rsid w:val="00106116"/>
    <w:rsid w:val="00116D29"/>
    <w:rsid w:val="00117666"/>
    <w:rsid w:val="00134022"/>
    <w:rsid w:val="001549D3"/>
    <w:rsid w:val="00160065"/>
    <w:rsid w:val="00177D84"/>
    <w:rsid w:val="001819F9"/>
    <w:rsid w:val="00194208"/>
    <w:rsid w:val="001A5823"/>
    <w:rsid w:val="001D1069"/>
    <w:rsid w:val="001D1F64"/>
    <w:rsid w:val="002239D3"/>
    <w:rsid w:val="002318DB"/>
    <w:rsid w:val="0025188B"/>
    <w:rsid w:val="00263BAE"/>
    <w:rsid w:val="00267D18"/>
    <w:rsid w:val="00274347"/>
    <w:rsid w:val="002868E2"/>
    <w:rsid w:val="002869C3"/>
    <w:rsid w:val="00292E88"/>
    <w:rsid w:val="002936E4"/>
    <w:rsid w:val="002B4A57"/>
    <w:rsid w:val="002C74CA"/>
    <w:rsid w:val="002D6D1E"/>
    <w:rsid w:val="002E2905"/>
    <w:rsid w:val="00302E5F"/>
    <w:rsid w:val="00302FC6"/>
    <w:rsid w:val="003123F4"/>
    <w:rsid w:val="00321509"/>
    <w:rsid w:val="003478AE"/>
    <w:rsid w:val="003544FB"/>
    <w:rsid w:val="003631EB"/>
    <w:rsid w:val="003740C0"/>
    <w:rsid w:val="003962D1"/>
    <w:rsid w:val="003D2F2D"/>
    <w:rsid w:val="003E7DAD"/>
    <w:rsid w:val="00401590"/>
    <w:rsid w:val="00405CAE"/>
    <w:rsid w:val="0041144B"/>
    <w:rsid w:val="00413FE8"/>
    <w:rsid w:val="0042583F"/>
    <w:rsid w:val="0043788F"/>
    <w:rsid w:val="004436D8"/>
    <w:rsid w:val="00447801"/>
    <w:rsid w:val="00452E9C"/>
    <w:rsid w:val="00456AE2"/>
    <w:rsid w:val="004735C8"/>
    <w:rsid w:val="004947A6"/>
    <w:rsid w:val="004961FF"/>
    <w:rsid w:val="004E7D7B"/>
    <w:rsid w:val="00517A89"/>
    <w:rsid w:val="005250F2"/>
    <w:rsid w:val="0053601E"/>
    <w:rsid w:val="00544492"/>
    <w:rsid w:val="00546739"/>
    <w:rsid w:val="0058075A"/>
    <w:rsid w:val="00593EEA"/>
    <w:rsid w:val="005A5EEE"/>
    <w:rsid w:val="005F1E94"/>
    <w:rsid w:val="0061675C"/>
    <w:rsid w:val="006375C7"/>
    <w:rsid w:val="00654E8F"/>
    <w:rsid w:val="00660D05"/>
    <w:rsid w:val="00670379"/>
    <w:rsid w:val="00681410"/>
    <w:rsid w:val="006820B1"/>
    <w:rsid w:val="006B36CF"/>
    <w:rsid w:val="006B7D14"/>
    <w:rsid w:val="006E57D2"/>
    <w:rsid w:val="006F028F"/>
    <w:rsid w:val="00701727"/>
    <w:rsid w:val="00704659"/>
    <w:rsid w:val="0070566C"/>
    <w:rsid w:val="00714C50"/>
    <w:rsid w:val="00717B09"/>
    <w:rsid w:val="00725A7D"/>
    <w:rsid w:val="00726080"/>
    <w:rsid w:val="00726E52"/>
    <w:rsid w:val="00727E89"/>
    <w:rsid w:val="007501BE"/>
    <w:rsid w:val="007879DB"/>
    <w:rsid w:val="00790BB3"/>
    <w:rsid w:val="00794B5C"/>
    <w:rsid w:val="007A27C0"/>
    <w:rsid w:val="007B3CFF"/>
    <w:rsid w:val="007C206C"/>
    <w:rsid w:val="007F52C0"/>
    <w:rsid w:val="00806DD1"/>
    <w:rsid w:val="00817DD6"/>
    <w:rsid w:val="00835B6A"/>
    <w:rsid w:val="0083759F"/>
    <w:rsid w:val="00840B48"/>
    <w:rsid w:val="00846521"/>
    <w:rsid w:val="00874DE5"/>
    <w:rsid w:val="00885156"/>
    <w:rsid w:val="008913C9"/>
    <w:rsid w:val="00892B3D"/>
    <w:rsid w:val="0089509F"/>
    <w:rsid w:val="008A0E96"/>
    <w:rsid w:val="008C7BB6"/>
    <w:rsid w:val="008F410D"/>
    <w:rsid w:val="00901991"/>
    <w:rsid w:val="009151AA"/>
    <w:rsid w:val="0093429D"/>
    <w:rsid w:val="00943573"/>
    <w:rsid w:val="0096062F"/>
    <w:rsid w:val="00964134"/>
    <w:rsid w:val="00970F7D"/>
    <w:rsid w:val="009943BC"/>
    <w:rsid w:val="00994A3D"/>
    <w:rsid w:val="009A554B"/>
    <w:rsid w:val="009C2B12"/>
    <w:rsid w:val="009D1E63"/>
    <w:rsid w:val="00A00A65"/>
    <w:rsid w:val="00A0180C"/>
    <w:rsid w:val="00A174D9"/>
    <w:rsid w:val="00A26591"/>
    <w:rsid w:val="00A471DA"/>
    <w:rsid w:val="00A50138"/>
    <w:rsid w:val="00A55980"/>
    <w:rsid w:val="00A5714D"/>
    <w:rsid w:val="00A6610C"/>
    <w:rsid w:val="00A667B9"/>
    <w:rsid w:val="00A70093"/>
    <w:rsid w:val="00A84007"/>
    <w:rsid w:val="00AA495C"/>
    <w:rsid w:val="00AA4D24"/>
    <w:rsid w:val="00AB045D"/>
    <w:rsid w:val="00AB58DF"/>
    <w:rsid w:val="00AB6715"/>
    <w:rsid w:val="00AD5DFD"/>
    <w:rsid w:val="00AF3FA4"/>
    <w:rsid w:val="00B039BB"/>
    <w:rsid w:val="00B1671E"/>
    <w:rsid w:val="00B25EB8"/>
    <w:rsid w:val="00B37F4D"/>
    <w:rsid w:val="00B45B63"/>
    <w:rsid w:val="00BA1923"/>
    <w:rsid w:val="00BB09F0"/>
    <w:rsid w:val="00BE270F"/>
    <w:rsid w:val="00C11F41"/>
    <w:rsid w:val="00C32353"/>
    <w:rsid w:val="00C455D1"/>
    <w:rsid w:val="00C52A7B"/>
    <w:rsid w:val="00C56BAF"/>
    <w:rsid w:val="00C61969"/>
    <w:rsid w:val="00C679AA"/>
    <w:rsid w:val="00C75972"/>
    <w:rsid w:val="00CA7A4E"/>
    <w:rsid w:val="00CD066B"/>
    <w:rsid w:val="00CE077F"/>
    <w:rsid w:val="00CE37BA"/>
    <w:rsid w:val="00CE4FEE"/>
    <w:rsid w:val="00D060CF"/>
    <w:rsid w:val="00D100EF"/>
    <w:rsid w:val="00D13816"/>
    <w:rsid w:val="00D37C21"/>
    <w:rsid w:val="00D52DC6"/>
    <w:rsid w:val="00D55361"/>
    <w:rsid w:val="00D60F8A"/>
    <w:rsid w:val="00D827F0"/>
    <w:rsid w:val="00D92BEA"/>
    <w:rsid w:val="00DB59C3"/>
    <w:rsid w:val="00DC259A"/>
    <w:rsid w:val="00DE23E8"/>
    <w:rsid w:val="00E2246D"/>
    <w:rsid w:val="00E26263"/>
    <w:rsid w:val="00E36A15"/>
    <w:rsid w:val="00E52377"/>
    <w:rsid w:val="00E537AD"/>
    <w:rsid w:val="00E64E17"/>
    <w:rsid w:val="00E866C9"/>
    <w:rsid w:val="00EA3D3C"/>
    <w:rsid w:val="00EB0C9C"/>
    <w:rsid w:val="00EC090A"/>
    <w:rsid w:val="00ED20B5"/>
    <w:rsid w:val="00ED46DE"/>
    <w:rsid w:val="00F033E0"/>
    <w:rsid w:val="00F051B1"/>
    <w:rsid w:val="00F11D13"/>
    <w:rsid w:val="00F37A53"/>
    <w:rsid w:val="00F46900"/>
    <w:rsid w:val="00F61846"/>
    <w:rsid w:val="00F61D89"/>
    <w:rsid w:val="00F73D33"/>
    <w:rsid w:val="00F77F81"/>
    <w:rsid w:val="00F856D1"/>
    <w:rsid w:val="00FA4F2A"/>
    <w:rsid w:val="00FB471C"/>
    <w:rsid w:val="00FB72FF"/>
    <w:rsid w:val="00FD757D"/>
    <w:rsid w:val="00FE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436D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4436D8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4436D8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4436D8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4436D8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4436D8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4436D8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4436D8"/>
    <w:pPr>
      <w:pBdr>
        <w:top w:val="nil"/>
        <w:left w:val="nil"/>
        <w:bottom w:val="nil"/>
        <w:right w:val="nil"/>
        <w:between w:val="nil"/>
      </w:pBdr>
      <w:spacing w:before="0" w:after="0"/>
    </w:pPr>
    <w:rPr>
      <w:rFonts w:ascii="Arial" w:eastAsia="맑은 고딕" w:hAnsi="Arial" w:cs="Arial"/>
      <w:noProof/>
      <w:color w:val="000000"/>
      <w:sz w:val="22"/>
    </w:rPr>
  </w:style>
  <w:style w:type="character" w:customStyle="1" w:styleId="EndNoteBibliographyChar">
    <w:name w:val="EndNote Bibliography Char"/>
    <w:link w:val="EndNoteBibliography"/>
    <w:rsid w:val="00D37C21"/>
    <w:rPr>
      <w:rFonts w:ascii="Arial" w:eastAsia="맑은 고딕" w:hAnsi="Arial" w:cs="Arial"/>
      <w:noProof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4436D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4436D8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1"/>
    <w:unhideWhenUsed/>
    <w:qFormat/>
    <w:rsid w:val="004436D8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4436D8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4436D8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4436D8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4436D8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4436D8"/>
    <w:pPr>
      <w:pBdr>
        <w:top w:val="nil"/>
        <w:left w:val="nil"/>
        <w:bottom w:val="nil"/>
        <w:right w:val="nil"/>
        <w:between w:val="nil"/>
      </w:pBdr>
      <w:spacing w:before="0" w:after="0"/>
    </w:pPr>
    <w:rPr>
      <w:rFonts w:ascii="Arial" w:eastAsia="맑은 고딕" w:hAnsi="Arial" w:cs="Arial"/>
      <w:noProof/>
      <w:color w:val="000000"/>
      <w:sz w:val="22"/>
    </w:rPr>
  </w:style>
  <w:style w:type="character" w:customStyle="1" w:styleId="EndNoteBibliographyChar">
    <w:name w:val="EndNote Bibliography Char"/>
    <w:link w:val="EndNoteBibliography"/>
    <w:rsid w:val="00D37C21"/>
    <w:rPr>
      <w:rFonts w:ascii="Arial" w:eastAsia="맑은 고딕" w:hAnsi="Arial" w:cs="Arial"/>
      <w:noProof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4A6C291-D6BC-4DB9-A89E-21FFAB911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5</Pages>
  <Words>1393</Words>
  <Characters>794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osun</cp:lastModifiedBy>
  <cp:revision>4</cp:revision>
  <cp:lastPrinted>2013-10-03T12:51:00Z</cp:lastPrinted>
  <dcterms:created xsi:type="dcterms:W3CDTF">2022-10-12T02:36:00Z</dcterms:created>
  <dcterms:modified xsi:type="dcterms:W3CDTF">2023-01-1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b2313de1db8a20ac97ec20aea33fef652f19147440fddd16a939e0b8f2e77</vt:lpwstr>
  </property>
</Properties>
</file>